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896B7" w14:textId="2D48609D" w:rsidR="008875DD" w:rsidRDefault="004350A7" w:rsidP="004350A7">
      <w:pPr>
        <w:autoSpaceDE w:val="0"/>
        <w:autoSpaceDN w:val="0"/>
        <w:adjustRightInd w:val="0"/>
        <w:spacing w:line="360" w:lineRule="auto"/>
        <w:jc w:val="center"/>
        <w:rPr>
          <w:rFonts w:ascii="Times" w:eastAsia="Calibri" w:hAnsi="Times" w:cs="Times-Bold"/>
          <w:b/>
          <w:bCs/>
          <w:color w:val="000000"/>
          <w:sz w:val="28"/>
          <w:szCs w:val="28"/>
        </w:rPr>
      </w:pPr>
      <w:r>
        <w:rPr>
          <w:rFonts w:ascii="Times" w:hAnsi="Times" w:cs="Arial"/>
          <w:b/>
          <w:color w:val="000000"/>
          <w:sz w:val="28"/>
          <w:szCs w:val="28"/>
        </w:rPr>
        <w:t>Supp</w:t>
      </w:r>
      <w:r w:rsidR="00CE6AAB">
        <w:rPr>
          <w:rFonts w:ascii="Times" w:hAnsi="Times" w:cs="Arial"/>
          <w:b/>
          <w:color w:val="000000"/>
          <w:sz w:val="28"/>
          <w:szCs w:val="28"/>
        </w:rPr>
        <w:t>orting</w:t>
      </w:r>
      <w:r w:rsidR="002B7720">
        <w:rPr>
          <w:rFonts w:ascii="Times" w:hAnsi="Times" w:cs="Arial"/>
          <w:b/>
          <w:color w:val="000000"/>
          <w:sz w:val="28"/>
          <w:szCs w:val="28"/>
        </w:rPr>
        <w:t xml:space="preserve"> information</w:t>
      </w:r>
      <w:r w:rsidR="00177068" w:rsidRPr="005D334E">
        <w:rPr>
          <w:rFonts w:ascii="Times" w:hAnsi="Times" w:cs="Arial"/>
          <w:b/>
          <w:color w:val="000000"/>
          <w:sz w:val="28"/>
          <w:szCs w:val="28"/>
        </w:rPr>
        <w:t xml:space="preserve"> for Foster and Collard’s “</w:t>
      </w:r>
      <w:r w:rsidR="008875DD">
        <w:rPr>
          <w:rFonts w:ascii="Times" w:eastAsia="Calibri" w:hAnsi="Times" w:cs="Times-Bold"/>
          <w:b/>
          <w:bCs/>
          <w:color w:val="000000"/>
          <w:sz w:val="28"/>
          <w:szCs w:val="28"/>
        </w:rPr>
        <w:t>A reassessment</w:t>
      </w:r>
    </w:p>
    <w:p w14:paraId="7796A160" w14:textId="6CDAA526" w:rsidR="00177068" w:rsidRPr="005D334E" w:rsidRDefault="00177068" w:rsidP="004350A7">
      <w:pPr>
        <w:autoSpaceDE w:val="0"/>
        <w:autoSpaceDN w:val="0"/>
        <w:adjustRightInd w:val="0"/>
        <w:spacing w:line="360" w:lineRule="auto"/>
        <w:jc w:val="center"/>
        <w:rPr>
          <w:rFonts w:ascii="Times" w:eastAsia="Calibri" w:hAnsi="Times" w:cs="Times-Bold"/>
          <w:b/>
          <w:bCs/>
          <w:color w:val="000000"/>
          <w:sz w:val="28"/>
          <w:szCs w:val="28"/>
        </w:rPr>
      </w:pPr>
      <w:proofErr w:type="gramStart"/>
      <w:r w:rsidRPr="005D334E">
        <w:rPr>
          <w:rFonts w:ascii="Times" w:eastAsia="Calibri" w:hAnsi="Times" w:cs="Times-Bold"/>
          <w:b/>
          <w:bCs/>
          <w:color w:val="000000"/>
          <w:sz w:val="28"/>
          <w:szCs w:val="28"/>
        </w:rPr>
        <w:t>of</w:t>
      </w:r>
      <w:proofErr w:type="gramEnd"/>
      <w:r w:rsidR="004275DC" w:rsidRPr="005D334E">
        <w:rPr>
          <w:rFonts w:ascii="Times" w:eastAsia="Calibri" w:hAnsi="Times" w:cs="Times-Bold"/>
          <w:b/>
          <w:bCs/>
          <w:color w:val="000000"/>
          <w:sz w:val="28"/>
          <w:szCs w:val="28"/>
        </w:rPr>
        <w:t xml:space="preserve"> </w:t>
      </w:r>
      <w:r w:rsidRPr="005D334E">
        <w:rPr>
          <w:rFonts w:ascii="Times" w:eastAsia="Calibri" w:hAnsi="Times" w:cs="Times-Bold"/>
          <w:b/>
          <w:bCs/>
          <w:color w:val="000000"/>
          <w:sz w:val="28"/>
          <w:szCs w:val="28"/>
        </w:rPr>
        <w:t>Bergmann’s rule in modern humans”</w:t>
      </w:r>
    </w:p>
    <w:p w14:paraId="68B9E40C" w14:textId="77777777" w:rsidR="00177068" w:rsidRPr="005D334E" w:rsidRDefault="00177068" w:rsidP="00424A3B">
      <w:pPr>
        <w:rPr>
          <w:rFonts w:ascii="Times" w:hAnsi="Times" w:cs="Arial"/>
          <w:color w:val="000000"/>
          <w:sz w:val="24"/>
          <w:szCs w:val="24"/>
        </w:rPr>
      </w:pPr>
    </w:p>
    <w:p w14:paraId="5E440E09" w14:textId="0FA1CBBE" w:rsidR="00985231" w:rsidRPr="005D334E" w:rsidRDefault="0093553B" w:rsidP="00424A3B">
      <w:pPr>
        <w:rPr>
          <w:rFonts w:ascii="Times" w:hAnsi="Times" w:cs="Arial"/>
          <w:b/>
          <w:color w:val="000000"/>
          <w:sz w:val="24"/>
          <w:szCs w:val="24"/>
        </w:rPr>
      </w:pPr>
      <w:r>
        <w:rPr>
          <w:rFonts w:ascii="Times" w:hAnsi="Times" w:cs="Arial"/>
          <w:b/>
          <w:color w:val="000000"/>
          <w:sz w:val="24"/>
          <w:szCs w:val="24"/>
        </w:rPr>
        <w:t xml:space="preserve">Table </w:t>
      </w:r>
      <w:r w:rsidR="00EF4CA3">
        <w:rPr>
          <w:rFonts w:ascii="Times" w:hAnsi="Times" w:cs="Arial"/>
          <w:b/>
          <w:color w:val="000000"/>
          <w:sz w:val="24"/>
          <w:szCs w:val="24"/>
        </w:rPr>
        <w:t>S</w:t>
      </w:r>
      <w:r w:rsidR="00F368A7" w:rsidRPr="005D334E">
        <w:rPr>
          <w:rFonts w:ascii="Times" w:hAnsi="Times" w:cs="Arial"/>
          <w:b/>
          <w:color w:val="000000"/>
          <w:sz w:val="24"/>
          <w:szCs w:val="24"/>
        </w:rPr>
        <w:t xml:space="preserve">1. </w:t>
      </w:r>
      <w:proofErr w:type="gramStart"/>
      <w:r w:rsidR="00EF6CE1">
        <w:rPr>
          <w:rFonts w:ascii="Times" w:hAnsi="Times" w:cs="Arial"/>
          <w:b/>
          <w:color w:val="000000"/>
          <w:sz w:val="24"/>
          <w:szCs w:val="24"/>
        </w:rPr>
        <w:t>Groups</w:t>
      </w:r>
      <w:r w:rsidR="00985231" w:rsidRPr="005D334E">
        <w:rPr>
          <w:rFonts w:ascii="Times" w:hAnsi="Times" w:cs="Arial"/>
          <w:b/>
          <w:color w:val="000000"/>
          <w:sz w:val="24"/>
          <w:szCs w:val="24"/>
        </w:rPr>
        <w:t xml:space="preserve"> in sample</w:t>
      </w:r>
      <w:r w:rsidR="00361E18">
        <w:rPr>
          <w:rFonts w:ascii="Times" w:hAnsi="Times" w:cs="Arial"/>
          <w:b/>
          <w:color w:val="000000"/>
          <w:sz w:val="24"/>
          <w:szCs w:val="24"/>
        </w:rPr>
        <w:t>.</w:t>
      </w:r>
      <w:proofErr w:type="gramEnd"/>
      <w:r w:rsidR="00361E18">
        <w:rPr>
          <w:rFonts w:ascii="Times" w:hAnsi="Times" w:cs="Arial"/>
          <w:b/>
          <w:color w:val="000000"/>
          <w:sz w:val="24"/>
          <w:szCs w:val="24"/>
        </w:rPr>
        <w:t xml:space="preserve"> </w:t>
      </w:r>
      <w:proofErr w:type="spellStart"/>
      <w:r w:rsidR="00361E18">
        <w:rPr>
          <w:rFonts w:ascii="Times" w:hAnsi="Times" w:cs="Arial"/>
          <w:b/>
          <w:color w:val="000000"/>
          <w:sz w:val="24"/>
          <w:szCs w:val="24"/>
        </w:rPr>
        <w:t>Lat</w:t>
      </w:r>
      <w:proofErr w:type="spellEnd"/>
      <w:r w:rsidR="00361E18">
        <w:rPr>
          <w:rFonts w:ascii="Times" w:hAnsi="Times" w:cs="Arial"/>
          <w:b/>
          <w:color w:val="000000"/>
          <w:sz w:val="24"/>
          <w:szCs w:val="24"/>
        </w:rPr>
        <w:t xml:space="preserve"> = latitude. Long = longitude.</w:t>
      </w:r>
      <w:r w:rsidR="00BE1222">
        <w:rPr>
          <w:rFonts w:ascii="Times" w:hAnsi="Times" w:cs="Arial"/>
          <w:b/>
          <w:color w:val="000000"/>
          <w:sz w:val="24"/>
          <w:szCs w:val="24"/>
        </w:rPr>
        <w:t xml:space="preserve"> A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 few </w:t>
      </w:r>
      <w:r w:rsidR="00EA1E49">
        <w:rPr>
          <w:rFonts w:ascii="Times" w:hAnsi="Times" w:cs="Arial"/>
          <w:b/>
          <w:color w:val="000000"/>
          <w:sz w:val="24"/>
          <w:szCs w:val="24"/>
        </w:rPr>
        <w:t>populations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 have more than one entry. This is because an author listed </w:t>
      </w:r>
      <w:r w:rsidR="00DA7CA8">
        <w:rPr>
          <w:rFonts w:ascii="Times" w:hAnsi="Times" w:cs="Arial"/>
          <w:b/>
          <w:color w:val="000000"/>
          <w:sz w:val="24"/>
          <w:szCs w:val="24"/>
        </w:rPr>
        <w:t>more than one body mass value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 for a </w:t>
      </w:r>
      <w:r w:rsidR="00EA1E49">
        <w:rPr>
          <w:rFonts w:ascii="Times" w:hAnsi="Times" w:cs="Arial"/>
          <w:b/>
          <w:color w:val="000000"/>
          <w:sz w:val="24"/>
          <w:szCs w:val="24"/>
        </w:rPr>
        <w:t>population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 without explanation, or because different authors provide</w:t>
      </w:r>
      <w:r w:rsidR="00DA7CA8">
        <w:rPr>
          <w:rFonts w:ascii="Times" w:hAnsi="Times" w:cs="Arial"/>
          <w:b/>
          <w:color w:val="000000"/>
          <w:sz w:val="24"/>
          <w:szCs w:val="24"/>
        </w:rPr>
        <w:t>d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 different body masses for a </w:t>
      </w:r>
      <w:r w:rsidR="00EA1E49">
        <w:rPr>
          <w:rFonts w:ascii="Times" w:hAnsi="Times" w:cs="Arial"/>
          <w:b/>
          <w:color w:val="000000"/>
          <w:sz w:val="24"/>
          <w:szCs w:val="24"/>
        </w:rPr>
        <w:t>population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. </w:t>
      </w:r>
      <w:r w:rsidR="00EA1E49">
        <w:rPr>
          <w:rFonts w:ascii="Times" w:hAnsi="Times" w:cs="Arial"/>
          <w:b/>
          <w:color w:val="000000"/>
          <w:sz w:val="24"/>
          <w:szCs w:val="24"/>
        </w:rPr>
        <w:t xml:space="preserve">In these cases, we assumed that the different body mass values pertain to different groups of the same population. 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We elected not to choose between </w:t>
      </w:r>
      <w:r w:rsidR="00EA1E49">
        <w:rPr>
          <w:rFonts w:ascii="Times" w:hAnsi="Times" w:cs="Arial"/>
          <w:b/>
          <w:color w:val="000000"/>
          <w:sz w:val="24"/>
          <w:szCs w:val="24"/>
        </w:rPr>
        <w:t xml:space="preserve">the </w:t>
      </w:r>
      <w:r w:rsidR="00EF6CE1">
        <w:rPr>
          <w:rFonts w:ascii="Times" w:hAnsi="Times" w:cs="Arial"/>
          <w:b/>
          <w:color w:val="000000"/>
          <w:sz w:val="24"/>
          <w:szCs w:val="24"/>
        </w:rPr>
        <w:t xml:space="preserve">body mass </w:t>
      </w:r>
      <w:r w:rsidR="00DA7CA8">
        <w:rPr>
          <w:rFonts w:ascii="Times" w:hAnsi="Times" w:cs="Arial"/>
          <w:b/>
          <w:color w:val="000000"/>
          <w:sz w:val="24"/>
          <w:szCs w:val="24"/>
        </w:rPr>
        <w:t xml:space="preserve">values </w:t>
      </w:r>
      <w:r w:rsidR="00EF6CE1">
        <w:rPr>
          <w:rFonts w:ascii="Times" w:hAnsi="Times" w:cs="Arial"/>
          <w:b/>
          <w:color w:val="000000"/>
          <w:sz w:val="24"/>
          <w:szCs w:val="24"/>
        </w:rPr>
        <w:t>and to simply avoid the duplicates in the creation of the stratified subsamples.</w:t>
      </w:r>
    </w:p>
    <w:p w14:paraId="31B42CC9" w14:textId="06779986" w:rsidR="00177068" w:rsidRDefault="00177068" w:rsidP="00F368A7">
      <w:pPr>
        <w:tabs>
          <w:tab w:val="left" w:pos="2507"/>
        </w:tabs>
        <w:rPr>
          <w:rFonts w:ascii="Times" w:hAnsi="Times" w:cs="Arial"/>
          <w:color w:val="000000"/>
          <w:sz w:val="24"/>
          <w:szCs w:val="24"/>
        </w:rPr>
      </w:pPr>
    </w:p>
    <w:tbl>
      <w:tblPr>
        <w:tblW w:w="1314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350"/>
        <w:gridCol w:w="3774"/>
        <w:gridCol w:w="1010"/>
        <w:gridCol w:w="1130"/>
        <w:gridCol w:w="2878"/>
      </w:tblGrid>
      <w:tr w:rsidR="005749CF" w14:paraId="6E97A59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4D2E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C1C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564EC" w14:textId="47F44346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  <w:t>Lat</w:t>
            </w:r>
            <w:proofErr w:type="spellEnd"/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D9444" w14:textId="49E3AB56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  <w:t>Long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1CC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  <w:t>Notes</w:t>
            </w:r>
          </w:p>
          <w:p w14:paraId="427DC91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206B46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924FE" w14:textId="7B415A78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!Kung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CFD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Winkler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rchengas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9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6713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0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32B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9588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B8A43A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46A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ch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A67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Walker and Hill (200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E91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4.1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CDE4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5.5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3D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DB2578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35A1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chuar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926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atton (199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32F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8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2D3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3.2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76E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9ADBDC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4EA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inu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55CD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icon-Reategu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7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8715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3.7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FDA9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2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276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E83B1C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74D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it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6FD8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92D7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.8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1E6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2.9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A65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850F0D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7B9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kk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7CCB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47F4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3FD5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8.0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9F88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7FDE3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379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ndamanes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C4C6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n (188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BEE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FD7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2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CEA9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25E063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CFBD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ndamanes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707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ortman (189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8FE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D2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2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FAAF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4F52DF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05E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nnamite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3EA5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ux (190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11A8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3F6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5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CC8E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C19431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094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pach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947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925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3.9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2F6D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9.8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403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5C62C6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FCF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requip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BDA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rtad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2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A66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6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C62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8.4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F7E1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1734D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32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ssiniboin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680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782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8.4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A8F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1.2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2C6F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05A4CE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1F5F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uyan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D0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ittlewoo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737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5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F4E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7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5F30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4924E6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44A0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 xml:space="preserve">Awa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9A74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ittlewoo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3D6E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6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8B3B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7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32B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9C99FA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67D3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ymar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F73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all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9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987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6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9ABE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1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4CFE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ED84DF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D7F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djou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19BE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5F8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916F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8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29CD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E4AB18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386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eg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95BB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1270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9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3B2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897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FC21C6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956D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hut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65FC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573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8BE3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7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5F3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7132B5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90ED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hut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BED8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44B8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355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7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919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AE9E14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2E8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kig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8713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BADA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2EB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1.1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4D1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B3892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537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njares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275E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29EF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3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89D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4.5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788A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2CDFB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06B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ntu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967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Wyndham et al. (1964a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4C9C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0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DAA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FC1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82273C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FF03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tuts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FEE7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BF55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FE7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475A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6B953A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0EA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tuts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B03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9249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E7DD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F77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FB14B6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A1C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y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FAD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86F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.3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8D4D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8.5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AC9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3C7E10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6CB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aver, Cree, and Slav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889A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Lee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kbec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54A9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6.2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C7A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0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EBC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F73256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1AB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di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EF10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omil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22D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9C64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7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772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E7EB34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EBC8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lgian students and worker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283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5ED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0.8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1D4F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.3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429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6858C7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15D5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ll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616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A85D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.6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E6D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9.5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EC4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596A22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B3A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ngal Ind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F4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92DE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3.7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2ED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0.4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DA1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F72159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68A7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of rain forest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B56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porcq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14A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C9E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6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D54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13B3FD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459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of savannah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AA99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porcq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8BE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B5A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0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A884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B351F3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D2DD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lackfeet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377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97B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8.5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5BE1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6.9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A993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A42B49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C20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ombay Indians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6E6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1115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0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288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2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F418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612DCA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79E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Bombay Indians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D59C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A112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0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16B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2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00F2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4B1C8F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809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rahmin Ind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13F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2CBF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0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6CF4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2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A412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5758B1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758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ulang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511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en (199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BDB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F8E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F023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44463B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6D72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ulgar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840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A2A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2.7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F98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C0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8626DD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2A8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ulgar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5CB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DBB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2.7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E80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7667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8C2BBB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DD5E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uryat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4139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FD6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8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9AB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7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FF6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CD3E6B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942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wab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C0C7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614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E2D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6.7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3306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8A38DA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696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aingang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76AE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E10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7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D18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7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988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D3F714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EA3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Car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icobares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293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nguly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549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AC5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2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4EA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147324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A09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ashinahu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997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045E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0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7034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9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518D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DA3BEF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F669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entral Australian Aborigines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E8D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bbi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E631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2.7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BD91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1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2EE1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63788B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109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entral Australian Aborigines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EC27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19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2.7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A1E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1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C2D0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C69307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45F9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entral Australian Aborigines 3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339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D3A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2.7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04D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1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BD6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192E68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4A3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entral Chi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91C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C8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6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3C1D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4.0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16D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FD66CC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3E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entral Chi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1DD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E69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6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7AF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4.0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790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5D1B8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7FB0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aamb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591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blentz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9260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.5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4550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DAA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0974B1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953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ach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8AC6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tinson (198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9E69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F470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0.9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3D4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918022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84E9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aco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B57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71F9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6.5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38F8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9.0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685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A4DFF2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76E2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amul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dians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AB6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ech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3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DD3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.7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EFD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7.3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0B0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3EB3C1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1F8E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octaw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73E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llins (192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F69E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4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E4B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2.4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BFCB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D2DAC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E2ED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octaw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852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B91B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4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22F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2.4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5D9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2ACB94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0F88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Chol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B88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ould (194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40D8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CE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7.6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1998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72EA27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C80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owrit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4F94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nguly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CDB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.4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B10D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3.0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292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31F069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5C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ung Chong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8FC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2E7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6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8392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7.3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51E7B" w14:textId="55BA826F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uncheong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source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(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)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consulted.</w:t>
            </w:r>
          </w:p>
        </w:tc>
      </w:tr>
      <w:tr w:rsidR="005749CF" w14:paraId="311B20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C814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rn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88A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0D82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0.2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0CC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4.9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F221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E91364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4245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ypriot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204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ngel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765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.6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927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2.9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C937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4E29A0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B64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Czech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BA3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rokopec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2CC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0.0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F10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.4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942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2DBD5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B247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an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34FC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lloway (198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8A8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5.6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CEA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5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B77B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24B288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696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ogo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A57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B49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.2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E6B3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8.3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4090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53F5EF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EE53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ons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oss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B3EF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BBCC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4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72F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7.8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D28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156ED2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A4F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urban Zulu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3A0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lom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6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A59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9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6E5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AAC7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026E01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5CE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utc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0DE3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8C5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2.3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81FC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.8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903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505759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EE5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dinburgh Scott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0E3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3E05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5.9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12E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1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F3C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A5EC48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D5F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A01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BE4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2.4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743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8.1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FA3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4A41F6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709B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nk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DCA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eonard, et al. (199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D52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2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1A1E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4.6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350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F4D20A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5D3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Filipino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960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DD62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.5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E0AB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0.9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EA35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CCB8A3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AEE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in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6CF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uff et al. (200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BD0A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5.5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097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CD9C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6B7EEA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1976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ort Severn Cre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917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rlich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teegman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419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6.0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99E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7.5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569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ECB55D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A41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uku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Jap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B088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apiro (193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1E4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7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07F5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0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15F2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BE88C1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A20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uler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1B6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342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4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25AA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1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D07F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11273E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423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Gadsup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2E61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ittlewoo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15B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CF3A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9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C61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16BF18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649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gou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E9D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697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0573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5.9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F92B4" w14:textId="5D3CA7F3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gu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BFAA40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DEF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lasgow Scott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8E79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898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5.8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3E20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5.7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26A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5C6A87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49B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orane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226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blentz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FE2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.2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33C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3B796" w14:textId="61FBD7EE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deyat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776267C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E4A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Greeks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96A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217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7.9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FE55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3.7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D82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081FC6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4860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reenland Eskimo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685B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jerregaar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200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3DE9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7.9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0554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51.4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349C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60F07D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C121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urmanch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E078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4328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8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2D5A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C6B5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016883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C29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yel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A69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033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7F39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973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858987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36D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dz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E25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oedh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Hartono (198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72A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6BD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0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0F37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38E2F2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EA3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m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C69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ACCB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1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BAD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4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C8D86" w14:textId="769E896F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me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3267023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1D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Hani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7F62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en (199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ADDE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EF0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A1B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57F155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C73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v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B89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A2F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1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6D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9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52E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469A6F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3E2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wai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FBF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741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1.3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E5EA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57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6B2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49D8E7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82B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roshima Jap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D77C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apiro (193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9F0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BAA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2.4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14A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52FCAD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B94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klo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3EC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99E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0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26F5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1.5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52F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836FCA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54DC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Hong Kong Chi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6BE6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3B58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818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4.1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21E7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1DA7CD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7EC4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ng Kong Chi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F8C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F8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013D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4.1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696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763DE3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4084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pi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EE3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bel (194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C2F7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8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656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9.3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9FD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66970F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167F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m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EED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0FE7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E7D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5542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7F2B81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ED0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nd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2920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7E4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2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09FE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1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210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8410AB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2B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ngar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F27C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5FE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7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E807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0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3CA9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A646A0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581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Hutu d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'Urund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95BA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D503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3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AF2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3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330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CCB5C6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593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Hutu du Ruanda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285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F43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FDE8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7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9AE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11F76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5C21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wanha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426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AB76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8.0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A6D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5.7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45F89" w14:textId="3BF1E16F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wanghae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B82080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D860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yderabad Ind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C9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4095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.3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6801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8.4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C71A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E57CD9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C1E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celandic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593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68F7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4.1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BEA7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9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F47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958A28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7526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glooli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nuit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121D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e Pena (197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D23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9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50E6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1.8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543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2FAD12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0464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roquoi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3CEF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ould (186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842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3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C2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0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833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B455E6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6306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tur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C20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avall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Sforza (198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F6F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4D3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39705" w14:textId="56D641D6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f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3498FEC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369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tur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4534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AB6A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E47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0B552" w14:textId="01B4A07C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f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E0BC24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2F9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Jap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848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D1A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6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F18A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9.6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1E43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A8AE1C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90A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Jav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533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stut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2B1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7.7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BFE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0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8F9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03FE8D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440E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Java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A747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3134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2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79C6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6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70C4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AA2C6F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599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Java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963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7E98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2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671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6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D21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3833AD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6C9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Jinu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F4F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hen (199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8B9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FBA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3A73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8DA061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5B4C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inuu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532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2FE8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4.2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B974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7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39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471346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77F5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rjalan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CD2D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08E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3.7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BC7C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3.9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C6FFE" w14:textId="2AB27345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relians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30752CE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4E2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rka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slander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6F67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rvey (197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7D6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5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91B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6.0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B24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12BF60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84E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vang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BEB4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rchengas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Winkler (1995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E80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7.9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1A9D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7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C970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1B5CCD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9A9B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zak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140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8D97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1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C7F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1.4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1271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5172C6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017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halkh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Mongol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595E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48B1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7.9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9F3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6.9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94E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00FA2A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46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kuyu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51F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339F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463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6.8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8D4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D5DC69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09DC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kuyu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136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A855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9A7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6.8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D7EF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88842A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8736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rd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053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D50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92F8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1800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16A65E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326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rd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2018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2060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D9D1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0932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2B537E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36EB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irghiz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B0D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8B8A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2.8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1AF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4.6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6B9DE" w14:textId="73D92AD5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Kyrgyz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17A869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EE3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kolog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oss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12B4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53A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1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F2A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8.1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FDE2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5BF006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B05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m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068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361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A3DD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8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376B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A5098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E93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m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743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104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3.1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A38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5.8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DCC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248C69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C98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Komi-Permyak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81EB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E74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8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7B5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6.2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9C2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53893A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7C34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rean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B89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9407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7.5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A1C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6.9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983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CE2E24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65C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Kota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25A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umar (200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ACDA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1A22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6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62A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073816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F0E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uben-Kran-Kegn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6E07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da Rocha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lzan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D6D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9CE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7.8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C0B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C1BD9E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76A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urumb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C4FC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umar (200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DDC4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7D5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6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51D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D6FDA3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299A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waio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E753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474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9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686C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D5B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B4853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336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yong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w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CF1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A599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7.2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D072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7.0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8F7BA" w14:textId="4301A430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yungk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or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yeonggi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1909294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694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yushu Jap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91FD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apiro (193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6B7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3.5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E9F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0.4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7CB24" w14:textId="18FD7CDD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Fukuoka Japanese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0BD4E38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475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ahaul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net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6A7D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ingh et al. (200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102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2.5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4E3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7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C9D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DC91D6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901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Lake Eyre Basin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53DE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enne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3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46B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8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C4B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7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D231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7BD919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8BFC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app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2B9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Auger et al. (198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E37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8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850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0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A3B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9D87F5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75B5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Lau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303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220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9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DEDC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7FA4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7DF11E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9B30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auan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6C50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662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7.2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9A0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81.0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97F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4A9DA0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DB4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eipzig student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F564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CAD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3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0DA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D13B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76284B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D044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ondoners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9B5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1CCB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5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7E15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B9E3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8FCB9E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B4D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ondoners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BD3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E18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5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956C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272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93004D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4F9C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ub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F5B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AA2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1.6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452D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4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AB6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4652F7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754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uf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6E28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rvey (197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E1EE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3678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3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816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1360FF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B26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Madras Ind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1719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E6B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0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0348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0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B84E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5D0885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F819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hratt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d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AAE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FDD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0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D2C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2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2576C" w14:textId="13162919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Marathi Indians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53B0152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BAE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ku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5B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ilton (198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C5D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9808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1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5851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771B97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869C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Mal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ahari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F1E1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1F23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7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5A8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6.2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5A1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029797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5D2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lava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05D1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awcett (190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FDB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.7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494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7.7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E9B5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707580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4F0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lay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70E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DC3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639B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1.6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1188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CE4893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8BB9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leb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2634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7948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.6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AC56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9.5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4EF7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6BE5DC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0F8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Mam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86E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iaz et al. (199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588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.3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3654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8.5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0223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9276C3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01FB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nd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D7E7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13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6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2EE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58C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426C8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F48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ns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A4E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DDD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1.0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FB35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9.0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F8D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3099F9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03D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ori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7AF8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4BE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6.8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20D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4.7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D51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E75D5A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C00E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puch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C703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i-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une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3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F24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8.7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16B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6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B02C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906066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2F1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rs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25A8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Ćwirko-Godyck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783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1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C32D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2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637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D9073B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FA82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sa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2D61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C9FE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F2F7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7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BE9A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A88DCF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3A2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ssaw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84C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65BB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A0DD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2.0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2DDE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188258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1999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xqong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Bushmen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F0A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Wyndham et al. (1964b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1E0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3.2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379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604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4A0C97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4834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y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C65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teggerd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3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0B3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651C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C82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5D81B3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D21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ya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A25F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EAB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7221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F56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F8A577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98EF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ya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E35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1046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2D4B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716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067993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A8D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Maya 3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DB2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50C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F5D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E38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EE0A26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E08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ya 4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B66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70D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3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5051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1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1AC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F04381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3A6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bub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B69F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C100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7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FAF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.0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66B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034C71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8E87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by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Guarani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A8E0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yenhar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, et al. (200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7348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7.1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6E9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5.1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0E2A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6D5FEB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57DD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khadm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970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blentz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BF9C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.6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9B6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D1FB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64B67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90FC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kranot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8E6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da Rocha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lzan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6CCF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8.6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2583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6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EA4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5F4640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9BB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lanes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7C1D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3A0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8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5E1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8.4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A19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8425B3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F5A56" w14:textId="25ABF9A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lville and Bathurst Islands Aborigin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9424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wells (193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057A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1.6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EEA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0.6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75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8FF22A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0ED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ntawe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2F4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63F0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7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BDDB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0.1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63D01" w14:textId="4F48AAEA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entawai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122F00E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26CD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iao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54E3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667F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2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FAD0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2.9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E8D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644572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1D6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Miskito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975B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e Stefano and Jenkins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5D5B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8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44D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5.4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3014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118B2F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F8D7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urrayian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3E1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dsell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03CE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5.1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865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9.2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8A82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64AEB1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7A2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va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795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35F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BF9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B6B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4650B1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8EFF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ag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A12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234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9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FB8D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3.7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3D1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F649BB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79E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agovis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A9F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C661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594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5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D1D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29A9C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6EB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asioi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688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AF11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EEE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5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B7A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9E5E11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3AE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avaho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B283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36B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6.1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64D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9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517F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65249E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8C7D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avaho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805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ndstea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BFE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6.1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E48C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9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A54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D42984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9077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ew Ireland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F57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chlaginhaufe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1DD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3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6D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7A9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C07919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9206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Nootk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D013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kbec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7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531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9.2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2A89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6.0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04D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CE8C4E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9AC5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orth Australian Aborigin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484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cho and Freedman (198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9441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3.3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698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3.5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7684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D1A52D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7ED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orth Chi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AA2C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33C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0.8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3F72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1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D5D1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A58F2C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7EC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orth Chi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D81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3C1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0.8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3EFC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1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20C9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2F329B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605B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North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uchon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7413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Lee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kbec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E744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1.9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F038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2.4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766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6C18D2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431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yang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30F7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542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6C5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0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138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6A7FD1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0ADF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yuturu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DC6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06E8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8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E0D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4.7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539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DF02F1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5DD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jibw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18E3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atzmarzy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lin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9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AAB7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7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04D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0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E38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585997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A75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nten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EC6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ittlewoo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A6C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4BE5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8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6CF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04D69E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DD1C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ntong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Jav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4E3A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E784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5.3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80F6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59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2FE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917D99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471D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roche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F7A4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1D7D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8.4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2573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5.0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848A7" w14:textId="56E32FD8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roch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rochi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3C4A23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30D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Ostiak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8AAE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27B2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1.0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A4E7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9.0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13540" w14:textId="350E1A2E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hanty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277EFB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F897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ahir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8AB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s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9431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8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E9A4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6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050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F7E81C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CAE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aris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2DF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E9D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8.8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E75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.3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07E6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16757E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4630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eki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Chi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84A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3CDB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9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7E4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6.4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53E65" w14:textId="56F460D3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Peking Chinese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7F27070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3D6A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Peki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Chi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F15F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9A4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9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250A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6.4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D475A" w14:textId="66691956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Peking Chinese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475FE7F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4C43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jonjan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8992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037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9.0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AFD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5.7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C17F5" w14:textId="71EC0230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Pyongyang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3AD19F5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215D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ohjanma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AF2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54C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3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C02D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654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BFB203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9866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ol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6A63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362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0.0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D406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9.9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C295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61EB61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E97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Quechu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236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1E70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4.4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9974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9.3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CF8B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865AF8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B4A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am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833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e Stefano and Jenkins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E00A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1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B89B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5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002B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40F996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AAD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g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F6BA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0C74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8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97C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5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4842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672D41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BC8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guibat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1DB5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blentz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79C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.7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122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4.0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1FCF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0E3532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05FD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imaib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86B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EDBC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.6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28B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9.5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28E2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7C39AF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96D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manian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BAD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0C7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4.4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0A46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.1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FA7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F32D09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DA9C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ural Vend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6D1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4D2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2.9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DA7F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4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235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BBBE38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9FF7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lloum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B19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Ćwirko-Godyck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AB5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1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F07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1.5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0398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E0E7E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3C88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moyede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5F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Kozlov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200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9E2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6.5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DC68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6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6F4F9" w14:textId="1C0AA10A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enets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7599A27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E1F0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ndaw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A19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3C8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4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D06F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7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0235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1578C6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B915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nta Luci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3A13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rtad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2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D1A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5.6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FC7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9.3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4B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1D3A12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2F19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Santal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AE5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5838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2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3DE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7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876D5" w14:textId="071AD2AF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nthal</w:t>
            </w:r>
            <w:proofErr w:type="spellEnd"/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573AC49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8F0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r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476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rognie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2661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368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.9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E48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A1C09D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4C6A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uri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Pahari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8AF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D7DA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2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9F5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7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DC2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FBDDA1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E90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vonian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97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411A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2.8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6E9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6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129C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901396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50F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eminol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43B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EEE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.7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2FAE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9.3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1568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F2DA61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425D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eno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BB77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2ED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697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1.6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BF3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582AC5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911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eno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6AE3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7680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D9B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1.69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370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2D8545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99CC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erpa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07A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loan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sal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8077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.5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23A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6.6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C501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D75F0E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9A3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hi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671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0DE9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5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7D10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B87C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267C02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8C76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ipibo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6BED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nna and Baker (197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330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7.9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CA09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5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9A40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988AC8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421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u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45A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8E20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457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2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16AB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0588EB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0798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icili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34E3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C7ED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8.1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A65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8B5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6C3AE3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86D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id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rrany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D2C2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Ćwirko-Godyck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4C4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1.6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2332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9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0135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4FC22C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FBF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iwah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31D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Ćwirko-Godyck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2A83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CF58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.6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39C3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685BBD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FD6E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lav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6FB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Lee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kbec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1DA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0.0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9BF2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8.9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7D07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064922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36F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outh Chi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0FF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928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8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C7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8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DB7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CDE8D6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94D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outh Chi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334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693E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8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48C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8.3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987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71F29D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3D0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outheast English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3894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651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1.5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B98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96C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596FE9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5D2A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thern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icobares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E78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nguly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DE24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.4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FB0E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3.6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2CE0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CBF507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2DAF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 xml:space="preserve">St.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awerence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sland Inuit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77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arper et al. (198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66C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3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1A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0.4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A6C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EBFC7A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E270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ubtiav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C8D9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e Stefano and Jenkins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197D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.4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B5B8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3.1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392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2C9E668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B175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udanese 1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BAEA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96B5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2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85E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6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1D3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hese are Sudanese people living in Indonesia.</w:t>
            </w:r>
          </w:p>
        </w:tc>
      </w:tr>
      <w:tr w:rsidR="005749CF" w14:paraId="084CA47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FFE6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udanese 2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F28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B599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2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7E76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6.8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5C253" w14:textId="4BFBD64C" w:rsidR="00361E18" w:rsidRDefault="00BE1222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hese are Sudanese people living in Indonesia.</w:t>
            </w:r>
          </w:p>
        </w:tc>
      </w:tr>
      <w:tr w:rsidR="005749CF" w14:paraId="2C6C4AC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D8F6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umo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2D1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e Stefano and Jenkins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59A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954B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76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3E7B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1BFDDF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D166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wag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10EB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D424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4EE3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7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4A6C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FDDAB5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412B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zechwan Chi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FE91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D66E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6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08B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04.0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744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A802EE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3334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airor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3CC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ittlewood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32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6.3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E05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45.8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008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A1D3A9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48D1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emb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498A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0D91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.1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6324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8.9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4D57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53CC1F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DE4A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erressa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02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nguly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F0A4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9D92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3.2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B753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E24E5D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9B1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ibest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oubou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D220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blentz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68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F43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1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B9B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B695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F1BCE7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1CAE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ibetan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21E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eall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9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601E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6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41F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1.1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E75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04F53E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BBD1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od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1CE8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tes (196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D139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4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48BB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6.5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02CB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BCF50B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270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Trio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Wajan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F9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Glanville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eerdin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7B21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7597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4.3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F3C7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20FF2E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1C6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silhqot'in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483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irkbeck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et al. (197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9640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2.4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FBD3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5.3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71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4DA771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6F18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ukanoan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D48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Dufour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1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4C6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FE97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0.4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D993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1B48A3A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69C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ust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l'Urundi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24F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85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.3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F04B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3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4BC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85AA736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7B88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Tutsi du Ruanda-Urundi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EC44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iernaux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5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C71D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339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91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C9E1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4668835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D92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lastRenderedPageBreak/>
              <w:t>Tw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AF69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33DA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.91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FE82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5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455A" w14:textId="4E995DF9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Also </w:t>
            </w:r>
            <w:r w:rsidR="005749CF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eferred to</w:t>
            </w: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s the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Batw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Pygmies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in the </w:t>
            </w:r>
            <w:r w:rsidR="00CC4537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source(s) </w:t>
            </w:r>
            <w:r w:rsidR="00BE1222"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consulted.</w:t>
            </w:r>
          </w:p>
        </w:tc>
      </w:tr>
      <w:tr w:rsidR="005749CF" w14:paraId="66C3082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40C0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Txukahama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F54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da Rocha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alzano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2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3E1C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0.33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8A14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6.9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0C7F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514F5E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D4C7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Ulawa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C1C5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90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83A0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9.7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610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1.9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BA92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B167360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9F28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Urban Vend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B43C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3C51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22.9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CEC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.4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A9F1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C8EF8EB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4F5E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Uusima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B83F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1EE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0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99D4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.94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45A7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3AD1C83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034F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Varsais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D19F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AB72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60.4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2495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2.2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52C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54F65571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B9E2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Victoria River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E88A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owells (193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DEDC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5.2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8979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29.7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CEFC0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AE9ECE9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8AED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Wainwright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Inuits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818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291A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70.64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B5A6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00.17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9443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850843E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269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Weagamow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Ojibw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E0E0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Hurlich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teegman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7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D3B7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52.89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F606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68.63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157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C6448D2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E256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Xavante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DA2F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Neel et al. (1964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14FD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13.50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1E0B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08.58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5FFD5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0B9DE04D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A943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alata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468B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Macho and Freedman (1987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29F9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-31.38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1D6D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1.62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C1E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1BE70C98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29E4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amaguchi Japanese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EB50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Shapiro (193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39FF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2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C991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34.80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95FA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AC8ACC4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AD9EC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ambas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6D6C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A51E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5F5C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1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360E3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4CE7A9EC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8E64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aqui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6C3B4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Roberts (1953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E93C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9.1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711E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49.0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6ACFF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7D687D57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EA32A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assa</w:t>
            </w:r>
            <w:proofErr w:type="spellEnd"/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679B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Froment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(198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769D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3740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9.86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823F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60797A9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D5ECE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Yugosalvian</w:t>
            </w:r>
            <w:proofErr w:type="spellEnd"/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 xml:space="preserve"> Gypsies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AC367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Eveleth and Tanner (1976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71398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46.75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78B82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16.2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FB32D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  <w:tr w:rsidR="005749CF" w14:paraId="3D6C488F" w14:textId="77777777" w:rsidTr="00BE1222">
        <w:trPr>
          <w:cantSplit/>
          <w:trHeight w:val="259"/>
        </w:trPr>
        <w:tc>
          <w:tcPr>
            <w:tcW w:w="4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2053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Zuni</w:t>
            </w:r>
          </w:p>
        </w:tc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F1EEB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Gabel (1949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1F496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35.07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108D1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  <w:t>251.15</w:t>
            </w:r>
          </w:p>
        </w:tc>
        <w:tc>
          <w:tcPr>
            <w:tcW w:w="28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0A19" w14:textId="77777777" w:rsidR="00361E18" w:rsidRDefault="00361E18" w:rsidP="005749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" w:eastAsiaTheme="minorHAnsi" w:hAnsi="Times" w:cs="Times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5BA389D" w14:textId="77777777" w:rsidR="00361E18" w:rsidRDefault="00361E18" w:rsidP="00F368A7">
      <w:pPr>
        <w:tabs>
          <w:tab w:val="left" w:pos="2507"/>
        </w:tabs>
        <w:rPr>
          <w:rFonts w:ascii="Times" w:hAnsi="Times" w:cs="Arial"/>
          <w:color w:val="000000"/>
          <w:sz w:val="24"/>
          <w:szCs w:val="24"/>
        </w:rPr>
      </w:pPr>
    </w:p>
    <w:p w14:paraId="5876639D" w14:textId="77777777" w:rsidR="00AC5B97" w:rsidRDefault="00AC5B97" w:rsidP="00424A3B">
      <w:pPr>
        <w:rPr>
          <w:rFonts w:ascii="Times" w:hAnsi="Times" w:cs="Arial"/>
          <w:b/>
          <w:color w:val="000000"/>
          <w:sz w:val="24"/>
          <w:szCs w:val="24"/>
        </w:rPr>
        <w:sectPr w:rsidR="00AC5B97" w:rsidSect="00BC5DBA">
          <w:footerReference w:type="even" r:id="rId7"/>
          <w:footerReference w:type="default" r:id="rId8"/>
          <w:pgSz w:w="15840" w:h="12240" w:orient="landscape"/>
          <w:pgMar w:top="1418" w:right="1418" w:bottom="1418" w:left="1418" w:header="851" w:footer="851" w:gutter="0"/>
          <w:cols w:space="708"/>
          <w:docGrid w:linePitch="360"/>
        </w:sectPr>
      </w:pPr>
    </w:p>
    <w:p w14:paraId="3508E195" w14:textId="4A702EE5" w:rsidR="00177068" w:rsidRDefault="004350A7" w:rsidP="00424A3B">
      <w:pPr>
        <w:rPr>
          <w:rFonts w:ascii="Times" w:hAnsi="Times" w:cs="Arial"/>
          <w:b/>
          <w:bCs/>
          <w:color w:val="000000"/>
          <w:sz w:val="24"/>
          <w:szCs w:val="24"/>
        </w:rPr>
      </w:pPr>
      <w:r>
        <w:rPr>
          <w:rFonts w:ascii="Times" w:hAnsi="Times" w:cs="Arial"/>
          <w:b/>
          <w:bCs/>
          <w:color w:val="000000"/>
          <w:sz w:val="24"/>
          <w:szCs w:val="24"/>
        </w:rPr>
        <w:lastRenderedPageBreak/>
        <w:t>Literature cited</w:t>
      </w:r>
      <w:r w:rsidR="006C7E59">
        <w:rPr>
          <w:rFonts w:ascii="Times" w:hAnsi="Times" w:cs="Arial"/>
          <w:b/>
          <w:bCs/>
          <w:color w:val="000000"/>
          <w:sz w:val="24"/>
          <w:szCs w:val="24"/>
        </w:rPr>
        <w:t xml:space="preserve"> in </w:t>
      </w:r>
      <w:r w:rsidR="006C7E59" w:rsidRPr="006C7E59">
        <w:rPr>
          <w:rFonts w:ascii="Times" w:hAnsi="Times" w:cs="Arial"/>
          <w:b/>
          <w:bCs/>
          <w:color w:val="000000"/>
          <w:sz w:val="24"/>
          <w:szCs w:val="24"/>
        </w:rPr>
        <w:t xml:space="preserve">Table </w:t>
      </w:r>
      <w:r w:rsidR="00EA7CEE">
        <w:rPr>
          <w:rFonts w:ascii="Times" w:hAnsi="Times" w:cs="Arial"/>
          <w:b/>
          <w:bCs/>
          <w:color w:val="000000"/>
          <w:sz w:val="24"/>
          <w:szCs w:val="24"/>
        </w:rPr>
        <w:t>S</w:t>
      </w:r>
      <w:r w:rsidR="006C7E59" w:rsidRPr="006C7E59">
        <w:rPr>
          <w:rFonts w:ascii="Times" w:hAnsi="Times" w:cs="Arial"/>
          <w:b/>
          <w:bCs/>
          <w:color w:val="000000"/>
          <w:sz w:val="24"/>
          <w:szCs w:val="24"/>
        </w:rPr>
        <w:t>1</w:t>
      </w:r>
      <w:bookmarkStart w:id="0" w:name="_GoBack"/>
      <w:bookmarkEnd w:id="0"/>
    </w:p>
    <w:p w14:paraId="4D1B47B1" w14:textId="77777777" w:rsidR="00E348C8" w:rsidRPr="005D334E" w:rsidRDefault="00E348C8" w:rsidP="00424A3B">
      <w:pPr>
        <w:rPr>
          <w:rFonts w:ascii="Times" w:hAnsi="Times" w:cs="Arial"/>
          <w:color w:val="000000"/>
          <w:sz w:val="24"/>
          <w:szCs w:val="24"/>
        </w:rPr>
      </w:pPr>
    </w:p>
    <w:p w14:paraId="30C2F190" w14:textId="77777777" w:rsidR="00D71685" w:rsidRPr="005D334E" w:rsidRDefault="00D71685" w:rsidP="00424A3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Abbi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AA</w:t>
      </w:r>
      <w:r w:rsidR="00424A3B" w:rsidRPr="005D334E">
        <w:rPr>
          <w:rFonts w:ascii="Times" w:hAnsi="Times" w:cs="Arial"/>
          <w:color w:val="000000"/>
          <w:sz w:val="24"/>
          <w:szCs w:val="24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</w:rPr>
        <w:t>1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975</w:t>
      </w:r>
      <w:r w:rsidR="00424A3B" w:rsidRPr="005D334E">
        <w:rPr>
          <w:rFonts w:ascii="Times" w:hAnsi="Times" w:cs="Arial"/>
          <w:bCs/>
          <w:color w:val="000000"/>
          <w:sz w:val="24"/>
          <w:szCs w:val="24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</w:rPr>
        <w:t>Metric characteristics of adult Aborigines.</w:t>
      </w:r>
      <w:proofErr w:type="gram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424A3B" w:rsidRPr="005D334E">
        <w:rPr>
          <w:rFonts w:ascii="Times" w:hAnsi="Times" w:cs="Arial"/>
          <w:color w:val="000000"/>
          <w:sz w:val="24"/>
          <w:szCs w:val="24"/>
        </w:rPr>
        <w:t xml:space="preserve">Stud </w:t>
      </w:r>
      <w:proofErr w:type="spellStart"/>
      <w:r w:rsidR="00424A3B" w:rsidRPr="005D334E">
        <w:rPr>
          <w:rFonts w:ascii="Times" w:hAnsi="Times" w:cs="Arial"/>
          <w:color w:val="000000"/>
          <w:sz w:val="24"/>
          <w:szCs w:val="24"/>
        </w:rPr>
        <w:t>Phys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424A3B" w:rsidRPr="005D334E">
        <w:rPr>
          <w:rFonts w:ascii="Times" w:hAnsi="Times" w:cs="Arial"/>
          <w:color w:val="000000"/>
          <w:sz w:val="24"/>
          <w:szCs w:val="24"/>
        </w:rPr>
        <w:t>Anth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2: 76-103.</w:t>
      </w:r>
    </w:p>
    <w:p w14:paraId="41B9F263" w14:textId="77777777" w:rsidR="00D71685" w:rsidRPr="005D334E" w:rsidRDefault="00D71685" w:rsidP="00D71685">
      <w:pPr>
        <w:rPr>
          <w:rFonts w:ascii="Times" w:hAnsi="Times" w:cs="Arial"/>
          <w:color w:val="000000"/>
          <w:sz w:val="24"/>
          <w:szCs w:val="24"/>
        </w:rPr>
      </w:pPr>
    </w:p>
    <w:p w14:paraId="159487F9" w14:textId="77777777" w:rsidR="00D71685" w:rsidRPr="005D334E" w:rsidRDefault="00424A3B" w:rsidP="00424A3B">
      <w:pPr>
        <w:rPr>
          <w:rFonts w:ascii="Times" w:hAnsi="Times" w:cs="Arial"/>
          <w:color w:val="000000"/>
          <w:sz w:val="24"/>
          <w:szCs w:val="24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Angel J</w:t>
      </w:r>
      <w:r w:rsidR="00D71685" w:rsidRPr="005D334E">
        <w:rPr>
          <w:rFonts w:ascii="Times" w:hAnsi="Times" w:cs="Arial"/>
          <w:color w:val="000000"/>
          <w:sz w:val="24"/>
          <w:szCs w:val="24"/>
        </w:rPr>
        <w:t>L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(</w:t>
      </w:r>
      <w:r w:rsidR="00D71685" w:rsidRPr="005D334E">
        <w:rPr>
          <w:rFonts w:ascii="Times" w:hAnsi="Times" w:cs="Arial"/>
          <w:color w:val="000000"/>
          <w:sz w:val="24"/>
          <w:szCs w:val="24"/>
        </w:rPr>
        <w:t>1972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="00D71685" w:rsidRPr="005D334E">
        <w:rPr>
          <w:rFonts w:ascii="Times" w:hAnsi="Times" w:cs="Arial"/>
          <w:color w:val="000000"/>
          <w:sz w:val="24"/>
          <w:szCs w:val="24"/>
        </w:rPr>
        <w:t>Ecology and population in the eastern Mediterranean.</w:t>
      </w:r>
      <w:proofErr w:type="gramEnd"/>
      <w:r w:rsidR="00D71685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Worl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Archae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D71685" w:rsidRPr="005D334E">
        <w:rPr>
          <w:rFonts w:ascii="Times" w:hAnsi="Times" w:cs="Arial"/>
          <w:color w:val="000000"/>
          <w:sz w:val="24"/>
          <w:szCs w:val="24"/>
        </w:rPr>
        <w:t>4: 88-105.</w:t>
      </w:r>
    </w:p>
    <w:p w14:paraId="7E312449" w14:textId="77777777" w:rsidR="00D71685" w:rsidRPr="005D334E" w:rsidRDefault="00D71685" w:rsidP="00D71685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E49F3A3" w14:textId="77777777" w:rsidR="00D71685" w:rsidRPr="005D334E" w:rsidRDefault="00424A3B" w:rsidP="00424A3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Auger F,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amiso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Balslev</w:t>
      </w:r>
      <w:proofErr w:type="spellEnd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-Jorgense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Lewi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T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, de Pena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Skrobak</w:t>
      </w:r>
      <w:proofErr w:type="spellEnd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-Kaczynski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 (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1980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Anthropometry of circumpolar populations. I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: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ilan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FA, 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ed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itor. </w:t>
      </w:r>
      <w:proofErr w:type="gramStart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Biology of Circumpolar Population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ambridge: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ambridge University Press.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213–255.</w:t>
      </w:r>
    </w:p>
    <w:p w14:paraId="36149C71" w14:textId="77777777" w:rsidR="003C2794" w:rsidRPr="005D334E" w:rsidRDefault="003C2794">
      <w:pPr>
        <w:rPr>
          <w:rFonts w:ascii="Times" w:hAnsi="Times"/>
          <w:sz w:val="24"/>
          <w:szCs w:val="24"/>
        </w:rPr>
      </w:pPr>
    </w:p>
    <w:p w14:paraId="4FC267ED" w14:textId="217663F5" w:rsidR="00D71685" w:rsidRPr="005D334E" w:rsidRDefault="00424A3B" w:rsidP="00424A3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asu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 (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>1969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The </w:t>
      </w:r>
      <w:proofErr w:type="spellStart"/>
      <w:r w:rsidR="00FA07E7">
        <w:rPr>
          <w:rFonts w:ascii="Times" w:hAnsi="Times" w:cs="Arial"/>
          <w:color w:val="000000"/>
          <w:sz w:val="24"/>
          <w:szCs w:val="24"/>
          <w:lang w:val="en-US"/>
        </w:rPr>
        <w:t>Pahira</w:t>
      </w:r>
      <w:proofErr w:type="spellEnd"/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: a population </w:t>
      </w:r>
      <w:proofErr w:type="spellStart"/>
      <w:r w:rsidR="00FA07E7">
        <w:rPr>
          <w:rFonts w:ascii="Times" w:hAnsi="Times" w:cs="Arial"/>
          <w:color w:val="000000"/>
          <w:sz w:val="24"/>
          <w:szCs w:val="24"/>
          <w:lang w:val="en-US"/>
        </w:rPr>
        <w:t>genetical</w:t>
      </w:r>
      <w:proofErr w:type="spellEnd"/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 s</w:t>
      </w:r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tudy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D71685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31: 399-416.</w:t>
      </w:r>
    </w:p>
    <w:p w14:paraId="7019D6DF" w14:textId="77777777" w:rsidR="00D71685" w:rsidRPr="005D334E" w:rsidRDefault="00D71685">
      <w:pPr>
        <w:rPr>
          <w:rFonts w:ascii="Times" w:hAnsi="Times"/>
          <w:sz w:val="24"/>
          <w:szCs w:val="24"/>
        </w:rPr>
      </w:pPr>
    </w:p>
    <w:p w14:paraId="2A5518CE" w14:textId="77777777" w:rsidR="00D71685" w:rsidRPr="005D334E" w:rsidRDefault="00D71685" w:rsidP="00424A3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eal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M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trohl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KP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langero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Williams-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langero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lmasy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A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Decker</w:t>
      </w:r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J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Worthman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Goldstein</w:t>
      </w:r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C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Vargas</w:t>
      </w:r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E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Villena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oria</w:t>
      </w:r>
      <w:proofErr w:type="spellEnd"/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Alarcon</w:t>
      </w:r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Gonzales</w:t>
      </w:r>
      <w:r w:rsidR="00424A3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 (1997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Ventilation and hypoxic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ventilatory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esponse of Tibetan an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ymara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igh altitude natives. </w:t>
      </w:r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04: 427-447.</w:t>
      </w:r>
    </w:p>
    <w:p w14:paraId="1DA570FA" w14:textId="77777777" w:rsidR="00D71685" w:rsidRPr="005D334E" w:rsidRDefault="00D71685">
      <w:pPr>
        <w:rPr>
          <w:rFonts w:ascii="Times" w:hAnsi="Times"/>
          <w:sz w:val="24"/>
          <w:szCs w:val="24"/>
        </w:rPr>
      </w:pPr>
    </w:p>
    <w:p w14:paraId="6EEBEE00" w14:textId="77777777" w:rsidR="00265D25" w:rsidRPr="005D334E" w:rsidRDefault="00265D25" w:rsidP="007046D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rdsel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JB </w:t>
      </w:r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>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67</w:t>
      </w:r>
      <w:r w:rsidR="007046D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Preliminary data on the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trihybrid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origin of the Australian Aborigines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>Archaeol</w:t>
      </w:r>
      <w:proofErr w:type="spellEnd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Oceania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: l</w:t>
      </w:r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>00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-155.</w:t>
      </w:r>
    </w:p>
    <w:p w14:paraId="6C166544" w14:textId="77777777" w:rsidR="00D71685" w:rsidRPr="005D334E" w:rsidRDefault="00D71685">
      <w:pPr>
        <w:rPr>
          <w:rFonts w:ascii="Times" w:hAnsi="Times"/>
          <w:sz w:val="24"/>
          <w:szCs w:val="24"/>
        </w:rPr>
      </w:pPr>
    </w:p>
    <w:p w14:paraId="3237D7DE" w14:textId="77777777" w:rsidR="00265D25" w:rsidRPr="005D334E" w:rsidRDefault="00265D25" w:rsidP="007F35E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rkbeck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>A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Lee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yers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S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lfred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BM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71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Nutritional status of British Columbia Indians II: anthropometric measurements, physical and dental examinations at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housat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n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aham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. </w:t>
      </w:r>
      <w:r w:rsidR="007F35EB" w:rsidRPr="005D334E">
        <w:rPr>
          <w:rFonts w:ascii="Times" w:hAnsi="Times" w:cs="Arial"/>
          <w:color w:val="000000"/>
          <w:sz w:val="24"/>
          <w:szCs w:val="24"/>
          <w:lang w:val="en-US"/>
        </w:rPr>
        <w:t>C J Public Health</w:t>
      </w:r>
      <w:r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62: 403–414.</w:t>
      </w:r>
    </w:p>
    <w:p w14:paraId="2361245C" w14:textId="77777777" w:rsidR="00265D25" w:rsidRPr="005D334E" w:rsidRDefault="00265D25">
      <w:pPr>
        <w:rPr>
          <w:rFonts w:ascii="Times" w:hAnsi="Times"/>
          <w:sz w:val="24"/>
          <w:szCs w:val="24"/>
        </w:rPr>
      </w:pPr>
    </w:p>
    <w:p w14:paraId="60BCA68D" w14:textId="77777777" w:rsidR="00265D25" w:rsidRPr="005D334E" w:rsidRDefault="007F35EB" w:rsidP="007F35E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jerregaard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</w:t>
      </w:r>
      <w:r w:rsidR="00770E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Curtis T, </w:t>
      </w:r>
      <w:proofErr w:type="spellStart"/>
      <w:r w:rsidR="00770E43" w:rsidRPr="005D334E">
        <w:rPr>
          <w:rFonts w:ascii="Times" w:hAnsi="Times" w:cs="Arial"/>
          <w:color w:val="000000"/>
          <w:sz w:val="24"/>
          <w:szCs w:val="24"/>
          <w:lang w:val="en-US"/>
        </w:rPr>
        <w:t>Borch-Johnsen</w:t>
      </w:r>
      <w:proofErr w:type="spellEnd"/>
      <w:r w:rsidR="00770E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K, </w:t>
      </w:r>
      <w:proofErr w:type="spellStart"/>
      <w:r w:rsidR="00770E43" w:rsidRPr="005D334E">
        <w:rPr>
          <w:rFonts w:ascii="Times" w:hAnsi="Times" w:cs="Arial"/>
          <w:color w:val="000000"/>
          <w:sz w:val="24"/>
          <w:szCs w:val="24"/>
          <w:lang w:val="en-US"/>
        </w:rPr>
        <w:t>Mulvad</w:t>
      </w:r>
      <w:proofErr w:type="spellEnd"/>
      <w:r w:rsidR="00770E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, Becker U, Andersen S, Backer V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265D25" w:rsidRPr="005D334E">
        <w:rPr>
          <w:rFonts w:ascii="Times" w:hAnsi="Times" w:cs="Arial"/>
          <w:color w:val="000000"/>
          <w:sz w:val="24"/>
          <w:szCs w:val="24"/>
          <w:lang w:val="en-US"/>
        </w:rPr>
        <w:t>2003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265D25" w:rsidRPr="005D334E">
        <w:rPr>
          <w:rFonts w:ascii="Times" w:hAnsi="Times" w:cs="Arial"/>
          <w:color w:val="000000"/>
          <w:sz w:val="24"/>
          <w:szCs w:val="24"/>
          <w:lang w:val="en-US"/>
        </w:rPr>
        <w:t>Inuit health in Greenland: a population survey of life style and disease in Greenland and among Inuit living in Denmark.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Int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ircump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eal </w:t>
      </w:r>
      <w:r w:rsidR="00265D25" w:rsidRPr="005D334E">
        <w:rPr>
          <w:rFonts w:ascii="Times" w:hAnsi="Times" w:cs="Arial"/>
          <w:color w:val="000000"/>
          <w:sz w:val="24"/>
          <w:szCs w:val="24"/>
          <w:lang w:val="en-US"/>
        </w:rPr>
        <w:t>(Suppl. 1): 3-79.</w:t>
      </w:r>
    </w:p>
    <w:p w14:paraId="404E53DA" w14:textId="77777777" w:rsidR="00265D25" w:rsidRPr="005D334E" w:rsidRDefault="00265D25">
      <w:pPr>
        <w:rPr>
          <w:rFonts w:ascii="Times" w:hAnsi="Times"/>
          <w:sz w:val="24"/>
          <w:szCs w:val="24"/>
        </w:rPr>
      </w:pPr>
    </w:p>
    <w:p w14:paraId="17F3A9DD" w14:textId="77777777" w:rsidR="00774BD1" w:rsidRPr="005D334E" w:rsidRDefault="007F35EB" w:rsidP="007F35EB">
      <w:pPr>
        <w:rPr>
          <w:rFonts w:ascii="Times" w:hAnsi="Times" w:cs="Arial"/>
          <w:color w:val="000000"/>
          <w:sz w:val="24"/>
          <w:szCs w:val="24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Cavalli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>-Sforza LL (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1986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Anthropometric data.</w:t>
      </w:r>
      <w:proofErr w:type="gram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In</w:t>
      </w:r>
      <w:r w:rsidRPr="005D334E">
        <w:rPr>
          <w:rFonts w:ascii="Times" w:hAnsi="Times" w:cs="Arial"/>
          <w:color w:val="000000"/>
          <w:sz w:val="24"/>
          <w:szCs w:val="24"/>
        </w:rPr>
        <w:t>: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Cavali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-Sforza LL, editor. African Pygmies. New York: 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Academic Press</w:t>
      </w:r>
      <w:r w:rsidRPr="005D334E">
        <w:rPr>
          <w:rFonts w:ascii="Times" w:hAnsi="Times" w:cs="Arial"/>
          <w:color w:val="000000"/>
          <w:sz w:val="24"/>
          <w:szCs w:val="24"/>
        </w:rPr>
        <w:t>. 81–93.</w:t>
      </w:r>
    </w:p>
    <w:p w14:paraId="79C84AB0" w14:textId="77777777" w:rsidR="00774BD1" w:rsidRPr="005D334E" w:rsidRDefault="00774BD1">
      <w:pPr>
        <w:rPr>
          <w:rFonts w:ascii="Times" w:hAnsi="Times"/>
          <w:sz w:val="24"/>
          <w:szCs w:val="24"/>
        </w:rPr>
      </w:pPr>
    </w:p>
    <w:p w14:paraId="13E6461D" w14:textId="77777777" w:rsidR="006D7343" w:rsidRPr="005D334E" w:rsidRDefault="00A770C6" w:rsidP="006D7343">
      <w:pPr>
        <w:rPr>
          <w:rFonts w:ascii="Times" w:hAnsi="Times" w:cs="Arial"/>
          <w:color w:val="000000"/>
          <w:sz w:val="24"/>
          <w:szCs w:val="24"/>
        </w:rPr>
      </w:pPr>
      <w:r w:rsidRPr="005D334E">
        <w:rPr>
          <w:rFonts w:ascii="Times" w:hAnsi="Times" w:cs="Arial"/>
          <w:color w:val="000000"/>
          <w:sz w:val="24"/>
          <w:szCs w:val="24"/>
        </w:rPr>
        <w:t xml:space="preserve">Chen G, </w:t>
      </w:r>
      <w:r w:rsidR="006D7343" w:rsidRPr="005D334E">
        <w:rPr>
          <w:rFonts w:ascii="Times" w:hAnsi="Times" w:cs="Arial"/>
          <w:color w:val="000000"/>
          <w:sz w:val="24"/>
          <w:szCs w:val="24"/>
        </w:rPr>
        <w:t>Lin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J (</w:t>
      </w:r>
      <w:r w:rsidR="006D7343" w:rsidRPr="005D334E">
        <w:rPr>
          <w:rFonts w:ascii="Times" w:hAnsi="Times" w:cs="Arial"/>
          <w:color w:val="000000"/>
          <w:sz w:val="24"/>
          <w:szCs w:val="24"/>
        </w:rPr>
        <w:t>1992</w:t>
      </w:r>
      <w:r w:rsidRPr="005D334E">
        <w:rPr>
          <w:rFonts w:ascii="Times" w:hAnsi="Times" w:cs="Arial"/>
          <w:color w:val="000000"/>
          <w:sz w:val="24"/>
          <w:szCs w:val="24"/>
        </w:rPr>
        <w:t>)</w:t>
      </w:r>
      <w:r w:rsidR="006D7343" w:rsidRPr="005D334E">
        <w:rPr>
          <w:rFonts w:ascii="Times" w:hAnsi="Times" w:cs="Arial"/>
          <w:color w:val="000000"/>
          <w:sz w:val="24"/>
          <w:szCs w:val="24"/>
        </w:rPr>
        <w:tab/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Ren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lei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xue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yu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ying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yong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/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Zhongguo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ren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lei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xue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xue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proofErr w:type="gramStart"/>
      <w:r w:rsidR="006D7343" w:rsidRPr="005D334E">
        <w:rPr>
          <w:rFonts w:ascii="Times" w:hAnsi="Times" w:cs="Arial"/>
          <w:color w:val="000000"/>
          <w:sz w:val="24"/>
          <w:szCs w:val="24"/>
        </w:rPr>
        <w:t>hui</w:t>
      </w:r>
      <w:proofErr w:type="spellEnd"/>
      <w:proofErr w:type="gram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</w:rPr>
        <w:t>bian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Shanghai: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Xu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lin</w:t>
      </w:r>
      <w:proofErr w:type="spellEnd"/>
      <w:proofErr w:type="gram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chu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ban she. </w:t>
      </w:r>
      <w:r w:rsidR="0011292B" w:rsidRPr="005D334E">
        <w:rPr>
          <w:rFonts w:ascii="Times" w:hAnsi="Times" w:cs="Arial"/>
          <w:color w:val="000000"/>
          <w:sz w:val="24"/>
          <w:szCs w:val="24"/>
        </w:rPr>
        <w:t>137 p.</w:t>
      </w:r>
    </w:p>
    <w:p w14:paraId="041C89E6" w14:textId="77777777" w:rsidR="006D7343" w:rsidRPr="005D334E" w:rsidRDefault="006D7343">
      <w:pPr>
        <w:rPr>
          <w:rFonts w:ascii="Times" w:hAnsi="Times" w:cs="Arial"/>
          <w:color w:val="000000"/>
          <w:sz w:val="24"/>
          <w:szCs w:val="24"/>
        </w:rPr>
      </w:pPr>
    </w:p>
    <w:p w14:paraId="55E2FB58" w14:textId="77777777" w:rsidR="00774BD1" w:rsidRPr="005D334E" w:rsidRDefault="007F35EB" w:rsidP="007F35E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Clegg EG (1989)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The growth of Melanesian and Indian children in Fiji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n 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16: 507–528.</w:t>
      </w:r>
    </w:p>
    <w:p w14:paraId="7FD1410C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19B960A6" w14:textId="77777777" w:rsidR="00774BD1" w:rsidRPr="005D334E" w:rsidRDefault="007F35EB" w:rsidP="007F35E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oblentz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 (1968) </w:t>
      </w:r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 xml:space="preserve">Les liaisons des </w:t>
      </w:r>
      <w:proofErr w:type="spellStart"/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>caractères</w:t>
      </w:r>
      <w:proofErr w:type="spellEnd"/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>métriques</w:t>
      </w:r>
      <w:proofErr w:type="spellEnd"/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 xml:space="preserve"> de la main</w:t>
      </w:r>
      <w:r w:rsidR="00774BD1" w:rsidRPr="005D334E">
        <w:rPr>
          <w:rFonts w:ascii="Times" w:hAnsi="Times" w:cs="Arial"/>
          <w:b/>
          <w:bCs/>
          <w:color w:val="000000"/>
          <w:sz w:val="24"/>
          <w:szCs w:val="24"/>
        </w:rPr>
        <w:t>.</w:t>
      </w:r>
      <w:proofErr w:type="gramEnd"/>
      <w:r w:rsidR="00774BD1" w:rsidRPr="005D334E">
        <w:rPr>
          <w:rFonts w:ascii="Times" w:hAnsi="Times" w:cs="Arial"/>
          <w:b/>
          <w:bCs/>
          <w:color w:val="000000"/>
          <w:sz w:val="24"/>
          <w:szCs w:val="24"/>
        </w:rPr>
        <w:t xml:space="preserve"> </w:t>
      </w:r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 xml:space="preserve">B </w:t>
      </w:r>
      <w:proofErr w:type="spellStart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>Mem</w:t>
      </w:r>
      <w:proofErr w:type="spellEnd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>Soc</w:t>
      </w:r>
      <w:proofErr w:type="spellEnd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>Anthro</w:t>
      </w:r>
      <w:proofErr w:type="spellEnd"/>
      <w:r w:rsidR="00AA2C8C" w:rsidRPr="005D334E">
        <w:rPr>
          <w:rFonts w:ascii="Times" w:hAnsi="Times" w:cs="Arial"/>
          <w:bCs/>
          <w:color w:val="000000"/>
          <w:sz w:val="24"/>
          <w:szCs w:val="24"/>
        </w:rPr>
        <w:t xml:space="preserve"> Par</w:t>
      </w:r>
      <w:r w:rsidR="00774BD1" w:rsidRPr="005D334E">
        <w:rPr>
          <w:rFonts w:ascii="Times" w:hAnsi="Times" w:cs="Arial"/>
          <w:bCs/>
          <w:i/>
          <w:color w:val="000000"/>
          <w:sz w:val="24"/>
          <w:szCs w:val="24"/>
        </w:rPr>
        <w:t xml:space="preserve"> </w:t>
      </w:r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>3: 331-345.</w:t>
      </w:r>
    </w:p>
    <w:p w14:paraId="77BD7A5F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B0C85F3" w14:textId="77777777" w:rsidR="00774BD1" w:rsidRPr="005D334E" w:rsidRDefault="007F35EB" w:rsidP="007F35EB">
      <w:pPr>
        <w:rPr>
          <w:rFonts w:ascii="Times" w:hAnsi="Times" w:cs="Arial"/>
          <w:b/>
          <w:bCs/>
          <w:color w:val="000000"/>
          <w:sz w:val="24"/>
          <w:szCs w:val="24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ollins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B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J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1928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>Additional anthropometric observations on the Choctaw.</w:t>
      </w:r>
      <w:proofErr w:type="gramEnd"/>
      <w:r w:rsidR="00774BD1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Am J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Phys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Anthropol</w:t>
      </w:r>
      <w:proofErr w:type="spellEnd"/>
      <w:r w:rsidR="00774BD1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11: 353-355.</w:t>
      </w:r>
    </w:p>
    <w:p w14:paraId="6A7B836E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1F6E1018" w14:textId="77777777" w:rsidR="00774BD1" w:rsidRPr="005D334E" w:rsidRDefault="008E34C7">
      <w:pPr>
        <w:rPr>
          <w:rFonts w:ascii="Times" w:hAnsi="Times" w:cs="Arial"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Crognier</w:t>
      </w:r>
      <w:proofErr w:type="spellEnd"/>
      <w:r w:rsidR="007F35EB" w:rsidRPr="005D334E">
        <w:rPr>
          <w:rFonts w:ascii="Times" w:hAnsi="Times" w:cs="Arial"/>
          <w:color w:val="000000"/>
          <w:sz w:val="24"/>
          <w:szCs w:val="24"/>
        </w:rPr>
        <w:t xml:space="preserve"> É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(1972). </w:t>
      </w:r>
      <w:proofErr w:type="gramStart"/>
      <w:r w:rsidRPr="005D334E">
        <w:rPr>
          <w:rFonts w:ascii="Times" w:hAnsi="Times" w:cs="Arial"/>
          <w:iCs/>
          <w:color w:val="000000"/>
          <w:sz w:val="24"/>
          <w:szCs w:val="24"/>
        </w:rPr>
        <w:t xml:space="preserve">Adaptation </w:t>
      </w:r>
      <w:proofErr w:type="spellStart"/>
      <w:r w:rsidRPr="005D334E">
        <w:rPr>
          <w:rFonts w:ascii="Times" w:hAnsi="Times" w:cs="Arial"/>
          <w:iCs/>
          <w:color w:val="000000"/>
          <w:sz w:val="24"/>
          <w:szCs w:val="24"/>
        </w:rPr>
        <w:t>morphologique</w:t>
      </w:r>
      <w:proofErr w:type="spellEnd"/>
      <w:r w:rsidRPr="005D334E">
        <w:rPr>
          <w:rFonts w:ascii="Times" w:hAnsi="Times" w:cs="Arial"/>
          <w:iCs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iCs/>
          <w:color w:val="000000"/>
          <w:sz w:val="24"/>
          <w:szCs w:val="24"/>
        </w:rPr>
        <w:t>d'une</w:t>
      </w:r>
      <w:proofErr w:type="spellEnd"/>
      <w:r w:rsidRPr="005D334E">
        <w:rPr>
          <w:rFonts w:ascii="Times" w:hAnsi="Times" w:cs="Arial"/>
          <w:iCs/>
          <w:color w:val="000000"/>
          <w:sz w:val="24"/>
          <w:szCs w:val="24"/>
        </w:rPr>
        <w:t xml:space="preserve"> population </w:t>
      </w:r>
      <w:proofErr w:type="spellStart"/>
      <w:r w:rsidRPr="005D334E">
        <w:rPr>
          <w:rFonts w:ascii="Times" w:hAnsi="Times" w:cs="Arial"/>
          <w:iCs/>
          <w:color w:val="000000"/>
          <w:sz w:val="24"/>
          <w:szCs w:val="24"/>
        </w:rPr>
        <w:t>africaine</w:t>
      </w:r>
      <w:proofErr w:type="spellEnd"/>
      <w:r w:rsidRPr="005D334E">
        <w:rPr>
          <w:rFonts w:ascii="Times" w:hAnsi="Times" w:cs="Arial"/>
          <w:iCs/>
          <w:color w:val="000000"/>
          <w:sz w:val="24"/>
          <w:szCs w:val="24"/>
        </w:rPr>
        <w:t xml:space="preserve"> au biot</w:t>
      </w:r>
      <w:r w:rsidR="0011292B" w:rsidRPr="005D334E">
        <w:rPr>
          <w:rFonts w:ascii="Times" w:hAnsi="Times" w:cs="Arial"/>
          <w:iCs/>
          <w:color w:val="000000"/>
          <w:sz w:val="24"/>
          <w:szCs w:val="24"/>
        </w:rPr>
        <w:t xml:space="preserve">ope tropical, les Sara du </w:t>
      </w:r>
      <w:proofErr w:type="spellStart"/>
      <w:r w:rsidR="0011292B" w:rsidRPr="005D334E">
        <w:rPr>
          <w:rFonts w:ascii="Times" w:hAnsi="Times" w:cs="Arial"/>
          <w:iCs/>
          <w:color w:val="000000"/>
          <w:sz w:val="24"/>
          <w:szCs w:val="24"/>
        </w:rPr>
        <w:t>Tchad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> (Doctoral dissertation).</w:t>
      </w:r>
      <w:proofErr w:type="gramEnd"/>
      <w:r w:rsidR="0011292B" w:rsidRPr="005D334E">
        <w:rPr>
          <w:rFonts w:ascii="Times" w:hAnsi="Times" w:cs="Arial"/>
          <w:color w:val="000000"/>
          <w:sz w:val="24"/>
          <w:szCs w:val="24"/>
        </w:rPr>
        <w:t xml:space="preserve"> Paris: </w:t>
      </w:r>
      <w:proofErr w:type="spellStart"/>
      <w:r w:rsidR="0011292B" w:rsidRPr="005D334E">
        <w:rPr>
          <w:rFonts w:ascii="Times" w:hAnsi="Times" w:cs="Arial"/>
          <w:color w:val="000000"/>
          <w:sz w:val="24"/>
          <w:szCs w:val="24"/>
        </w:rPr>
        <w:t>Universite</w:t>
      </w:r>
      <w:proofErr w:type="spellEnd"/>
      <w:r w:rsidR="0011292B" w:rsidRPr="005D334E">
        <w:rPr>
          <w:rFonts w:ascii="Times" w:hAnsi="Times" w:cs="Arial"/>
          <w:color w:val="000000"/>
          <w:sz w:val="24"/>
          <w:szCs w:val="24"/>
        </w:rPr>
        <w:t xml:space="preserve"> de Paris.</w:t>
      </w:r>
    </w:p>
    <w:p w14:paraId="5C6C293B" w14:textId="77777777" w:rsidR="008E34C7" w:rsidRPr="005D334E" w:rsidRDefault="008E34C7">
      <w:pPr>
        <w:rPr>
          <w:rFonts w:ascii="Times" w:hAnsi="Times"/>
          <w:sz w:val="24"/>
          <w:szCs w:val="24"/>
        </w:rPr>
      </w:pPr>
    </w:p>
    <w:p w14:paraId="3C76A555" w14:textId="5C1B9A61" w:rsidR="002033B9" w:rsidRPr="005D334E" w:rsidRDefault="002033B9" w:rsidP="007F35EB">
      <w:pPr>
        <w:rPr>
          <w:rFonts w:ascii="Times" w:hAnsi="Times" w:cs="Arial"/>
          <w:bCs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lastRenderedPageBreak/>
        <w:t>Ćwirko-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Godycki</w:t>
      </w:r>
      <w:proofErr w:type="spellEnd"/>
      <w:r w:rsidR="007F35EB" w:rsidRPr="005D334E">
        <w:rPr>
          <w:rFonts w:ascii="Times" w:hAnsi="Times" w:cs="Arial"/>
          <w:bCs/>
          <w:color w:val="000000"/>
          <w:sz w:val="24"/>
          <w:szCs w:val="24"/>
        </w:rPr>
        <w:t xml:space="preserve"> M (1961)</w:t>
      </w:r>
      <w:r w:rsidR="00FA07E7">
        <w:rPr>
          <w:rFonts w:ascii="Times" w:hAnsi="Times" w:cs="Arial"/>
          <w:bCs/>
          <w:color w:val="000000"/>
          <w:sz w:val="24"/>
          <w:szCs w:val="24"/>
        </w:rPr>
        <w:t xml:space="preserve"> Publications of the j</w:t>
      </w:r>
      <w:r w:rsidR="0011292B" w:rsidRPr="005D334E">
        <w:rPr>
          <w:rFonts w:ascii="Times" w:hAnsi="Times" w:cs="Arial"/>
          <w:bCs/>
          <w:color w:val="000000"/>
          <w:sz w:val="24"/>
          <w:szCs w:val="24"/>
        </w:rPr>
        <w:t>oint Arabic-Polish anthropological expedition 1958/1959: Part I, anthropological measurements of population in the United Arab Republic (Egypt-West Desert)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.</w:t>
      </w:r>
      <w:r w:rsidR="0011292B" w:rsidRPr="005D334E">
        <w:rPr>
          <w:rFonts w:ascii="Times" w:hAnsi="Times" w:cs="Arial"/>
          <w:bCs/>
          <w:color w:val="000000"/>
          <w:sz w:val="24"/>
          <w:szCs w:val="24"/>
        </w:rPr>
        <w:t xml:space="preserve"> Warsaw: </w:t>
      </w:r>
      <w:proofErr w:type="spellStart"/>
      <w:r w:rsidR="0011292B" w:rsidRPr="005D334E">
        <w:rPr>
          <w:rFonts w:ascii="Times" w:hAnsi="Times" w:cs="Arial"/>
          <w:bCs/>
          <w:color w:val="000000"/>
          <w:sz w:val="24"/>
          <w:szCs w:val="24"/>
        </w:rPr>
        <w:t>Poznam</w:t>
      </w:r>
      <w:proofErr w:type="spellEnd"/>
      <w:r w:rsidR="0011292B" w:rsidRPr="005D334E">
        <w:rPr>
          <w:rFonts w:ascii="Times" w:hAnsi="Times" w:cs="Arial"/>
          <w:bCs/>
          <w:color w:val="000000"/>
          <w:sz w:val="24"/>
          <w:szCs w:val="24"/>
        </w:rPr>
        <w:t>. 575 p.</w:t>
      </w:r>
      <w:r w:rsidR="008340BA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</w:p>
    <w:p w14:paraId="2EB1931C" w14:textId="77777777" w:rsidR="002033B9" w:rsidRPr="005D334E" w:rsidRDefault="002033B9">
      <w:pPr>
        <w:rPr>
          <w:rFonts w:ascii="Times" w:hAnsi="Times"/>
          <w:sz w:val="24"/>
          <w:szCs w:val="24"/>
        </w:rPr>
      </w:pPr>
    </w:p>
    <w:p w14:paraId="6D655BDB" w14:textId="77777777" w:rsidR="00774BD1" w:rsidRPr="005D334E" w:rsidRDefault="007F6A26" w:rsidP="00E2562C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d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a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</w:t>
      </w:r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>ocha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F</w:t>
      </w:r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J, </w:t>
      </w:r>
      <w:proofErr w:type="spellStart"/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>Salzano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FM</w:t>
      </w:r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1972</w:t>
      </w:r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thropometric studies in Brazilian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Cayapo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Indians. </w:t>
      </w:r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E2562C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36: 95-101.</w:t>
      </w:r>
    </w:p>
    <w:p w14:paraId="6481D3B9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</w:rPr>
        <w:tab/>
      </w:r>
      <w:r w:rsidRPr="005D334E">
        <w:rPr>
          <w:rFonts w:ascii="Times" w:hAnsi="Times" w:cs="Arial"/>
          <w:color w:val="000000"/>
          <w:sz w:val="24"/>
          <w:szCs w:val="24"/>
        </w:rPr>
        <w:tab/>
      </w:r>
    </w:p>
    <w:p w14:paraId="63A44116" w14:textId="200C6FAB" w:rsidR="00774BD1" w:rsidRPr="005D334E" w:rsidRDefault="00E2562C" w:rsidP="00E2562C">
      <w:pPr>
        <w:rPr>
          <w:rFonts w:ascii="Times" w:hAnsi="Times" w:cs="Arial"/>
          <w:color w:val="000000"/>
          <w:sz w:val="24"/>
          <w:szCs w:val="24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de</w:t>
      </w:r>
      <w:proofErr w:type="gramEnd"/>
      <w:r w:rsidRPr="005D334E">
        <w:rPr>
          <w:rFonts w:ascii="Times" w:hAnsi="Times" w:cs="Arial"/>
          <w:color w:val="000000"/>
          <w:sz w:val="24"/>
          <w:szCs w:val="24"/>
        </w:rPr>
        <w:t xml:space="preserve"> Pena J (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1972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="00FA07E7">
        <w:rPr>
          <w:rFonts w:ascii="Times" w:hAnsi="Times" w:cs="Arial"/>
          <w:color w:val="000000"/>
          <w:sz w:val="24"/>
          <w:szCs w:val="24"/>
        </w:rPr>
        <w:t>Growth and d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evelopment. In</w:t>
      </w:r>
      <w:r w:rsidR="00BC113E" w:rsidRPr="005D334E">
        <w:rPr>
          <w:rFonts w:ascii="Times" w:hAnsi="Times" w:cs="Arial"/>
          <w:color w:val="000000"/>
          <w:sz w:val="24"/>
          <w:szCs w:val="24"/>
        </w:rPr>
        <w:t>: Hughes DR</w:t>
      </w:r>
      <w:r w:rsidR="00A21810" w:rsidRPr="005D334E">
        <w:rPr>
          <w:rFonts w:ascii="Times" w:hAnsi="Times" w:cs="Arial"/>
          <w:color w:val="000000"/>
          <w:sz w:val="24"/>
          <w:szCs w:val="24"/>
        </w:rPr>
        <w:t>, editor</w:t>
      </w:r>
      <w:r w:rsidR="00BC113E" w:rsidRPr="005D334E">
        <w:rPr>
          <w:rFonts w:ascii="Times" w:hAnsi="Times" w:cs="Arial"/>
          <w:color w:val="000000"/>
          <w:sz w:val="24"/>
          <w:szCs w:val="24"/>
        </w:rPr>
        <w:t>.</w:t>
      </w:r>
      <w:r w:rsidR="00774BD1" w:rsidRPr="005D334E">
        <w:rPr>
          <w:rFonts w:ascii="Times" w:hAnsi="Times" w:cs="Arial"/>
          <w:i/>
          <w:color w:val="000000"/>
          <w:sz w:val="24"/>
          <w:szCs w:val="24"/>
        </w:rPr>
        <w:t xml:space="preserve"> 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IBP Annual Report No. 4, Human Adaptability Project, University of Toronto Anthropological Series 11: 47-69.</w:t>
      </w:r>
    </w:p>
    <w:p w14:paraId="2F61E3E0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</w:rPr>
      </w:pPr>
    </w:p>
    <w:p w14:paraId="596FDE04" w14:textId="77777777" w:rsidR="00774BD1" w:rsidRPr="005D334E" w:rsidRDefault="0083400D" w:rsidP="0083400D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de</w:t>
      </w:r>
      <w:proofErr w:type="gramEnd"/>
      <w:r w:rsidRPr="005D334E">
        <w:rPr>
          <w:rFonts w:ascii="Times" w:hAnsi="Times" w:cs="Arial"/>
          <w:color w:val="000000"/>
          <w:sz w:val="24"/>
          <w:szCs w:val="24"/>
        </w:rPr>
        <w:t xml:space="preserve"> Stefano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GF</w:t>
      </w:r>
      <w:r w:rsidRPr="005D334E">
        <w:rPr>
          <w:rFonts w:ascii="Times" w:hAnsi="Times" w:cs="Arial"/>
          <w:color w:val="000000"/>
          <w:sz w:val="24"/>
          <w:szCs w:val="24"/>
        </w:rPr>
        <w:t>,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Jenkins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JM (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1972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Richerche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de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anthropologia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biologica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su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populazioni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774BD1" w:rsidRPr="005D334E">
        <w:rPr>
          <w:rFonts w:ascii="Times" w:hAnsi="Times" w:cs="Arial"/>
          <w:color w:val="000000"/>
          <w:sz w:val="24"/>
          <w:szCs w:val="24"/>
        </w:rPr>
        <w:t>nicaraguensi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Rev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Anthropol</w:t>
      </w:r>
      <w:proofErr w:type="spellEnd"/>
      <w:r w:rsidR="00774BD1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774BD1" w:rsidRPr="005D334E">
        <w:rPr>
          <w:rFonts w:ascii="Times" w:hAnsi="Times" w:cs="Arial"/>
          <w:iCs/>
          <w:color w:val="000000"/>
          <w:sz w:val="24"/>
          <w:szCs w:val="24"/>
        </w:rPr>
        <w:t>58</w:t>
      </w:r>
      <w:r w:rsidR="00774BD1" w:rsidRPr="005D334E">
        <w:rPr>
          <w:rFonts w:ascii="Times" w:hAnsi="Times" w:cs="Arial"/>
          <w:i/>
          <w:iCs/>
          <w:color w:val="000000"/>
          <w:sz w:val="24"/>
          <w:szCs w:val="24"/>
        </w:rPr>
        <w:t>:</w:t>
      </w:r>
      <w:r w:rsidR="00774BD1" w:rsidRPr="005D334E">
        <w:rPr>
          <w:rFonts w:ascii="Times" w:hAnsi="Times" w:cs="Arial"/>
          <w:color w:val="000000"/>
          <w:sz w:val="24"/>
          <w:szCs w:val="24"/>
        </w:rPr>
        <w:t>289–302.</w:t>
      </w:r>
    </w:p>
    <w:p w14:paraId="33A530E5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63519B2E" w14:textId="77777777" w:rsidR="00774BD1" w:rsidRPr="005D334E" w:rsidRDefault="00774BD1" w:rsidP="0083400D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Diaz ET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onzález-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ossió</w:t>
      </w:r>
      <w:proofErr w:type="spellEnd"/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T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ivera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Immink</w:t>
      </w:r>
      <w:proofErr w:type="spellEnd"/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DC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endoza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D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Flores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R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1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Body composition estimates using different measurement techniques in a sample of highland 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>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ubsistence farmers in Guatemala. </w:t>
      </w:r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Hum </w:t>
      </w:r>
      <w:proofErr w:type="spellStart"/>
      <w:r w:rsidR="0083400D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3: 525-530.</w:t>
      </w:r>
    </w:p>
    <w:p w14:paraId="4CBB1352" w14:textId="77777777" w:rsidR="00774BD1" w:rsidRPr="005D334E" w:rsidRDefault="00774BD1" w:rsidP="00774BD1">
      <w:pPr>
        <w:rPr>
          <w:rFonts w:ascii="Times" w:hAnsi="Times"/>
          <w:sz w:val="24"/>
          <w:szCs w:val="24"/>
        </w:rPr>
      </w:pPr>
    </w:p>
    <w:p w14:paraId="3FE101F0" w14:textId="77777777" w:rsidR="00774BD1" w:rsidRPr="005D334E" w:rsidRDefault="0083400D" w:rsidP="0083400D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Dufou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DL (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1981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Household variation in a population of tr</w:t>
      </w:r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opical forest horticulturalists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(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Doctoral dissertatio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).</w:t>
      </w:r>
      <w:proofErr w:type="gramEnd"/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>Binghamptom</w:t>
      </w:r>
      <w:proofErr w:type="spellEnd"/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: </w:t>
      </w:r>
      <w:r w:rsidR="00774BD1" w:rsidRPr="005D334E">
        <w:rPr>
          <w:rFonts w:ascii="Times" w:hAnsi="Times" w:cs="Arial"/>
          <w:color w:val="000000"/>
          <w:sz w:val="24"/>
          <w:szCs w:val="24"/>
          <w:lang w:val="en-US"/>
        </w:rPr>
        <w:t>State University of New York at Binghamton.</w:t>
      </w:r>
    </w:p>
    <w:p w14:paraId="3614232A" w14:textId="77777777" w:rsidR="00774BD1" w:rsidRPr="005D334E" w:rsidRDefault="00774BD1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D95C6F8" w14:textId="77777777" w:rsidR="006D7343" w:rsidRPr="005D334E" w:rsidRDefault="006D7343" w:rsidP="006D7343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Eveleth PB, Tanner JM (1976) Worldwide Variations in Human Growth. Cambridge: Cambridge University Press. 397 p.</w:t>
      </w:r>
    </w:p>
    <w:p w14:paraId="35FEE13A" w14:textId="77777777" w:rsidR="006D7343" w:rsidRPr="005D334E" w:rsidRDefault="006D7343" w:rsidP="006D7343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0E132C57" w14:textId="77777777" w:rsidR="006D7343" w:rsidRPr="005D334E" w:rsidRDefault="006D7343" w:rsidP="006D7343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Eveleth PB, Tanner JM (1990) Worldwide Variations in Human Growth, 2nd Ed. Cambridge: Cambridge University Press. 497 p.</w:t>
      </w:r>
    </w:p>
    <w:p w14:paraId="1098B6E9" w14:textId="77777777" w:rsidR="006D7343" w:rsidRPr="005D334E" w:rsidRDefault="006D7343" w:rsidP="00774BD1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DADD00D" w14:textId="54178AB9" w:rsidR="00893ECF" w:rsidRPr="005D334E" w:rsidRDefault="0083400D" w:rsidP="0083400D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Fawcett F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03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Konday</w:t>
      </w:r>
      <w:r w:rsidR="00FA07E7">
        <w:rPr>
          <w:rFonts w:ascii="Times" w:hAnsi="Times" w:cs="Arial"/>
          <w:color w:val="000000"/>
          <w:sz w:val="24"/>
          <w:szCs w:val="24"/>
        </w:rPr>
        <w:t>amkottai</w:t>
      </w:r>
      <w:proofErr w:type="spellEnd"/>
      <w:r w:rsidR="00FA07E7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FA07E7">
        <w:rPr>
          <w:rFonts w:ascii="Times" w:hAnsi="Times" w:cs="Arial"/>
          <w:color w:val="000000"/>
          <w:sz w:val="24"/>
          <w:szCs w:val="24"/>
        </w:rPr>
        <w:t>Maravars</w:t>
      </w:r>
      <w:proofErr w:type="spellEnd"/>
      <w:r w:rsidR="00FA07E7">
        <w:rPr>
          <w:rFonts w:ascii="Times" w:hAnsi="Times" w:cs="Arial"/>
          <w:color w:val="000000"/>
          <w:sz w:val="24"/>
          <w:szCs w:val="24"/>
        </w:rPr>
        <w:t>, a Dravidian t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ribe of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Tinnevelly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, Southern India. </w:t>
      </w:r>
      <w:r w:rsidR="00D15652" w:rsidRPr="005D334E">
        <w:rPr>
          <w:rFonts w:ascii="Times" w:hAnsi="Times" w:cs="Arial"/>
          <w:color w:val="000000"/>
          <w:sz w:val="24"/>
          <w:szCs w:val="24"/>
        </w:rPr>
        <w:t xml:space="preserve">J R </w:t>
      </w:r>
      <w:proofErr w:type="spellStart"/>
      <w:r w:rsidR="00D15652" w:rsidRPr="005D334E">
        <w:rPr>
          <w:rFonts w:ascii="Times" w:hAnsi="Times" w:cs="Arial"/>
          <w:color w:val="000000"/>
          <w:sz w:val="24"/>
          <w:szCs w:val="24"/>
        </w:rPr>
        <w:t>Anthropol</w:t>
      </w:r>
      <w:proofErr w:type="spellEnd"/>
      <w:r w:rsidR="00D15652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D15652" w:rsidRPr="005D334E">
        <w:rPr>
          <w:rFonts w:ascii="Times" w:hAnsi="Times" w:cs="Arial"/>
          <w:color w:val="000000"/>
          <w:sz w:val="24"/>
          <w:szCs w:val="24"/>
        </w:rPr>
        <w:t>Inst</w:t>
      </w:r>
      <w:proofErr w:type="spellEnd"/>
      <w:r w:rsidR="00D15652" w:rsidRPr="005D334E">
        <w:rPr>
          <w:rFonts w:ascii="Times" w:hAnsi="Times" w:cs="Arial"/>
          <w:color w:val="000000"/>
          <w:sz w:val="24"/>
          <w:szCs w:val="24"/>
        </w:rPr>
        <w:t xml:space="preserve"> G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33: 57-65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.</w:t>
      </w:r>
    </w:p>
    <w:p w14:paraId="20136089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226B2B22" w14:textId="77777777" w:rsidR="00893ECF" w:rsidRPr="005D334E" w:rsidRDefault="00D15652" w:rsidP="00D15652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Fenne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FJ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36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delaide University field anthropology, Central Australia: no. 13 – Anthropomorphic observations on South Australian Aborigines of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Diamantina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nd Cooper Creek regions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T Roy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oc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outh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ust</w:t>
      </w:r>
      <w:proofErr w:type="spellEnd"/>
      <w:r w:rsidR="00893ECF"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60: 46-54.</w:t>
      </w:r>
    </w:p>
    <w:p w14:paraId="04627625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</w:rPr>
      </w:pPr>
    </w:p>
    <w:p w14:paraId="505B2529" w14:textId="77777777" w:rsidR="00893ECF" w:rsidRPr="005D334E" w:rsidRDefault="00D15652" w:rsidP="00D15652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Friedlaender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JS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,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Rho</w:t>
      </w:r>
      <w:r w:rsidRPr="005D334E">
        <w:rPr>
          <w:rFonts w:ascii="Times" w:hAnsi="Times" w:cs="Arial"/>
          <w:color w:val="000000"/>
          <w:sz w:val="24"/>
          <w:szCs w:val="24"/>
        </w:rPr>
        <w:t>a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ds </w:t>
      </w:r>
      <w:r w:rsidRPr="005D334E">
        <w:rPr>
          <w:rFonts w:ascii="Times" w:hAnsi="Times" w:cs="Arial"/>
          <w:color w:val="000000"/>
          <w:sz w:val="24"/>
          <w:szCs w:val="24"/>
        </w:rPr>
        <w:t>JG (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1987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Longitudinal anthropometric changes in adults and adolescents. In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: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Friedlaender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>JS</w:t>
      </w:r>
      <w:r w:rsidR="00A21810" w:rsidRPr="005D334E">
        <w:rPr>
          <w:rFonts w:ascii="Times" w:hAnsi="Times" w:cs="Arial"/>
          <w:color w:val="000000"/>
          <w:sz w:val="24"/>
          <w:szCs w:val="24"/>
        </w:rPr>
        <w:t>, editor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The Solomon Islands Project: A Long Term Study of Health, Human Biology and Culture Change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. Oxford: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Clarendon Press.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283–306.</w:t>
      </w:r>
    </w:p>
    <w:p w14:paraId="53AD66D1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E4E405C" w14:textId="77777777" w:rsidR="00893ECF" w:rsidRPr="005D334E" w:rsidRDefault="00893ECF" w:rsidP="00D15652">
      <w:pPr>
        <w:rPr>
          <w:rFonts w:ascii="Times" w:hAnsi="Times" w:cs="Arial"/>
          <w:bCs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Frisancho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R</w:t>
      </w:r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Baker</w:t>
      </w:r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T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70</w:t>
      </w:r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ltitude and growth: A study of the patterns of physical growth of a high altitude Peruvian Quechua population. </w:t>
      </w:r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D15652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32: 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279-292.</w:t>
      </w:r>
    </w:p>
    <w:p w14:paraId="5B07DA7E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57560224" w14:textId="5DBEAABA" w:rsidR="00893ECF" w:rsidRPr="005D334E" w:rsidRDefault="00D15652" w:rsidP="00D15652">
      <w:pPr>
        <w:rPr>
          <w:rFonts w:ascii="Times" w:hAnsi="Times" w:cs="Arial"/>
          <w:bCs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Froment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J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89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Body morphology and the savan</w:t>
      </w:r>
      <w:r w:rsidR="00FA07E7">
        <w:rPr>
          <w:rFonts w:ascii="Times" w:hAnsi="Times" w:cs="Arial"/>
          <w:bCs/>
          <w:color w:val="000000"/>
          <w:sz w:val="24"/>
          <w:szCs w:val="24"/>
          <w:lang w:val="en-US"/>
        </w:rPr>
        <w:t>na – forest transition: a West A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frican example.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Int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J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Anthropol</w:t>
      </w:r>
      <w:proofErr w:type="spellEnd"/>
      <w:r w:rsidR="00893ECF" w:rsidRPr="005D334E">
        <w:rPr>
          <w:rFonts w:ascii="Times" w:hAnsi="Times" w:cs="Arial"/>
          <w:bCs/>
          <w:i/>
          <w:color w:val="000000"/>
          <w:sz w:val="24"/>
          <w:szCs w:val="24"/>
          <w:lang w:val="en-US"/>
        </w:rPr>
        <w:t xml:space="preserve"> 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4: 61-74.</w:t>
      </w:r>
    </w:p>
    <w:p w14:paraId="199D0E46" w14:textId="77777777" w:rsidR="00893ECF" w:rsidRPr="005D334E" w:rsidRDefault="00893ECF" w:rsidP="00893ECF">
      <w:pPr>
        <w:rPr>
          <w:rFonts w:ascii="Times" w:hAnsi="Times" w:cs="Arial"/>
          <w:bCs/>
          <w:color w:val="000000"/>
          <w:sz w:val="24"/>
          <w:szCs w:val="24"/>
          <w:lang w:val="en-US"/>
        </w:rPr>
      </w:pPr>
    </w:p>
    <w:p w14:paraId="39395C30" w14:textId="77777777" w:rsidR="00893ECF" w:rsidRPr="005D334E" w:rsidRDefault="00D15652" w:rsidP="00D15652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Froment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A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J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,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Hiernaux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J (</w:t>
      </w:r>
      <w:r w:rsidR="00893EC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1984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bCs/>
          <w:color w:val="000000"/>
          <w:sz w:val="24"/>
          <w:szCs w:val="24"/>
        </w:rPr>
        <w:t xml:space="preserve">Climate-associated anthropometric variation between populations of the Niger bend.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Ann Hum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Biol</w:t>
      </w:r>
      <w:proofErr w:type="spellEnd"/>
      <w:r w:rsidR="00893ECF" w:rsidRPr="005D334E">
        <w:rPr>
          <w:rFonts w:ascii="Times" w:hAnsi="Times" w:cs="Arial"/>
          <w:bCs/>
          <w:color w:val="000000"/>
          <w:sz w:val="24"/>
          <w:szCs w:val="24"/>
        </w:rPr>
        <w:t xml:space="preserve"> 11: 189-200.</w:t>
      </w:r>
    </w:p>
    <w:p w14:paraId="68925F39" w14:textId="77777777" w:rsidR="00893ECF" w:rsidRPr="005D334E" w:rsidRDefault="00893ECF" w:rsidP="00893ECF">
      <w:pPr>
        <w:rPr>
          <w:rFonts w:ascii="Times" w:hAnsi="Times"/>
          <w:sz w:val="24"/>
          <w:szCs w:val="24"/>
        </w:rPr>
      </w:pPr>
    </w:p>
    <w:p w14:paraId="525BF9FA" w14:textId="77777777" w:rsidR="00893ECF" w:rsidRPr="005D334E" w:rsidRDefault="00D15652" w:rsidP="00D15652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lastRenderedPageBreak/>
        <w:t>Gabel NE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49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 comparative racial study of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Papago</w:t>
      </w:r>
      <w:proofErr w:type="spellEnd"/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>.</w:t>
      </w:r>
      <w:proofErr w:type="gramEnd"/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lbuquerque: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University of New Mexico Publications in Anthropology.</w:t>
      </w:r>
      <w:r w:rsidR="001129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96 p.</w:t>
      </w:r>
    </w:p>
    <w:p w14:paraId="2D91D7B8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F0D76E6" w14:textId="77777777" w:rsidR="00893ECF" w:rsidRPr="005D334E" w:rsidRDefault="00D15652" w:rsidP="00D15652">
      <w:pPr>
        <w:rPr>
          <w:rFonts w:ascii="Times" w:hAnsi="Times" w:cs="Arial"/>
          <w:color w:val="000000"/>
          <w:sz w:val="24"/>
          <w:szCs w:val="24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Ganguly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76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Physical Anthropology of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Nicobarese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.</w:t>
      </w:r>
      <w:proofErr w:type="gram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New Delhi: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Anthropolo</w:t>
      </w:r>
      <w:r w:rsidRPr="005D334E">
        <w:rPr>
          <w:rFonts w:ascii="Times" w:hAnsi="Times" w:cs="Arial"/>
          <w:color w:val="000000"/>
          <w:sz w:val="24"/>
          <w:szCs w:val="24"/>
        </w:rPr>
        <w:t>gical Survey of India, Government of India.</w:t>
      </w:r>
      <w:r w:rsidR="0011292B" w:rsidRPr="005D334E">
        <w:rPr>
          <w:rFonts w:ascii="Times" w:hAnsi="Times" w:cs="Arial"/>
          <w:color w:val="000000"/>
          <w:sz w:val="24"/>
          <w:szCs w:val="24"/>
        </w:rPr>
        <w:t xml:space="preserve"> 178 p.</w:t>
      </w:r>
    </w:p>
    <w:p w14:paraId="52973337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0D94A0C5" w14:textId="77777777" w:rsidR="00893ECF" w:rsidRPr="005D334E" w:rsidRDefault="00893ECF" w:rsidP="00D15652">
      <w:pPr>
        <w:rPr>
          <w:rFonts w:ascii="Times" w:hAnsi="Times" w:cs="Arial"/>
          <w:color w:val="000000"/>
          <w:sz w:val="24"/>
          <w:szCs w:val="24"/>
        </w:rPr>
      </w:pPr>
      <w:r w:rsidRPr="005D334E">
        <w:rPr>
          <w:rFonts w:ascii="Times" w:hAnsi="Times" w:cs="Arial"/>
          <w:color w:val="000000"/>
          <w:sz w:val="24"/>
          <w:szCs w:val="24"/>
        </w:rPr>
        <w:t>Gates</w:t>
      </w:r>
      <w:r w:rsidR="00D15652" w:rsidRPr="005D334E">
        <w:rPr>
          <w:rFonts w:ascii="Times" w:hAnsi="Times" w:cs="Arial"/>
          <w:color w:val="000000"/>
          <w:sz w:val="24"/>
          <w:szCs w:val="24"/>
        </w:rPr>
        <w:t xml:space="preserve"> RT (</w:t>
      </w:r>
      <w:r w:rsidRPr="005D334E">
        <w:rPr>
          <w:rFonts w:ascii="Times" w:hAnsi="Times" w:cs="Arial"/>
          <w:color w:val="000000"/>
          <w:sz w:val="24"/>
          <w:szCs w:val="24"/>
        </w:rPr>
        <w:t>1961</w:t>
      </w:r>
      <w:r w:rsidR="00D15652"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Todas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an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Kotas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of the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Nilgiri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Hills. </w:t>
      </w:r>
      <w:r w:rsidR="00A21810" w:rsidRPr="005D334E">
        <w:rPr>
          <w:rFonts w:ascii="Times" w:hAnsi="Times" w:cs="Arial"/>
          <w:color w:val="000000"/>
          <w:sz w:val="24"/>
          <w:szCs w:val="24"/>
        </w:rPr>
        <w:t>Mankind Quart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2: 98.</w:t>
      </w:r>
    </w:p>
    <w:p w14:paraId="19E86C9A" w14:textId="77777777" w:rsidR="00774BD1" w:rsidRPr="005D334E" w:rsidRDefault="00774BD1">
      <w:pPr>
        <w:rPr>
          <w:rFonts w:ascii="Times" w:hAnsi="Times"/>
          <w:sz w:val="24"/>
          <w:szCs w:val="24"/>
        </w:rPr>
      </w:pPr>
    </w:p>
    <w:p w14:paraId="049B0AEB" w14:textId="77777777" w:rsidR="00893ECF" w:rsidRPr="005D334E" w:rsidRDefault="00A21810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Gomila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J (</w:t>
      </w:r>
      <w:r w:rsidR="00893ECF" w:rsidRPr="005D334E">
        <w:rPr>
          <w:rFonts w:ascii="Times" w:hAnsi="Times" w:cs="Arial"/>
          <w:bCs/>
          <w:color w:val="000000"/>
          <w:sz w:val="24"/>
          <w:szCs w:val="24"/>
        </w:rPr>
        <w:t>1971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Les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Bedik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(Senegal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</w:rPr>
        <w:t>oreintal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):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</w:rPr>
        <w:t>Barrieres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</w:rPr>
        <w:t>Culturelles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gramStart"/>
      <w:r w:rsidR="005610A0" w:rsidRPr="005D334E">
        <w:rPr>
          <w:rFonts w:ascii="Times" w:hAnsi="Times" w:cs="Arial"/>
          <w:color w:val="000000"/>
          <w:sz w:val="24"/>
          <w:szCs w:val="24"/>
        </w:rPr>
        <w:t>et</w:t>
      </w:r>
      <w:proofErr w:type="gramEnd"/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</w:rPr>
        <w:t>H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eterogeneite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Biologique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Montreal: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Les Presses de 1’U</w:t>
      </w:r>
      <w:r w:rsidRPr="005D334E">
        <w:rPr>
          <w:rFonts w:ascii="Times" w:hAnsi="Times" w:cs="Arial"/>
          <w:color w:val="000000"/>
          <w:sz w:val="24"/>
          <w:szCs w:val="24"/>
        </w:rPr>
        <w:t>niversite de Montreal.</w:t>
      </w:r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260 p.</w:t>
      </w:r>
    </w:p>
    <w:p w14:paraId="4AFE8AF9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222655BD" w14:textId="77777777" w:rsidR="00893ECF" w:rsidRPr="005D334E" w:rsidRDefault="00893ECF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Gould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BA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869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Investigations in the Military and Anthropological Investigations of American Soldiers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New York: </w:t>
      </w:r>
      <w:proofErr w:type="spellStart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>Hurd</w:t>
      </w:r>
      <w:proofErr w:type="spellEnd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nd Houghton.</w:t>
      </w:r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55 p.</w:t>
      </w:r>
    </w:p>
    <w:p w14:paraId="33B400FD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1B96AEC6" w14:textId="77777777" w:rsidR="00893ECF" w:rsidRPr="005D334E" w:rsidRDefault="00893ECF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Gould HN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46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Anthropometry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of the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Chol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Indians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of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Chiapas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,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Mexico.</w:t>
      </w:r>
      <w:proofErr w:type="gram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r w:rsidR="00A21810" w:rsidRPr="005D334E">
        <w:rPr>
          <w:rFonts w:ascii="Times" w:hAnsi="Times" w:cs="Arial"/>
          <w:bCs/>
          <w:color w:val="000000"/>
          <w:sz w:val="24"/>
          <w:szCs w:val="24"/>
        </w:rPr>
        <w:t xml:space="preserve">New Orleans: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Middle American Research Institute.</w:t>
      </w:r>
      <w:r w:rsidR="005610A0" w:rsidRPr="005D334E">
        <w:rPr>
          <w:rFonts w:ascii="Times" w:hAnsi="Times" w:cs="Arial"/>
          <w:bCs/>
          <w:color w:val="000000"/>
          <w:sz w:val="24"/>
          <w:szCs w:val="24"/>
        </w:rPr>
        <w:t xml:space="preserve"> 32 p.</w:t>
      </w:r>
    </w:p>
    <w:p w14:paraId="7EBB92A1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7CF52D3C" w14:textId="394854AB" w:rsidR="00893ECF" w:rsidRPr="005D334E" w:rsidRDefault="00A21810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Hanna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Baker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PT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74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)</w:t>
      </w:r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Comparative heat tolerance of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Shipibo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Indians and Peruvian Mestizos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46: 69-80.</w:t>
      </w:r>
    </w:p>
    <w:p w14:paraId="64D555A6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6743AF13" w14:textId="77777777" w:rsidR="00893ECF" w:rsidRPr="005D334E" w:rsidRDefault="00893ECF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arper AB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aughlin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WS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Mazess</w:t>
      </w:r>
      <w:proofErr w:type="spellEnd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B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84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Bone mineral content in St. Lawrence Island Eskimos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um </w:t>
      </w:r>
      <w:proofErr w:type="spellStart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56: 63-78.</w:t>
      </w:r>
    </w:p>
    <w:p w14:paraId="2AA049B7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6238B4D7" w14:textId="77777777" w:rsidR="00893ECF" w:rsidRPr="005D334E" w:rsidRDefault="00893ECF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Harvey RG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74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 anthropometric survey of growth and physique of the populations of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arka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Island an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Lufa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ubdistrict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New Guinea. </w:t>
      </w:r>
      <w:proofErr w:type="spellStart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>Philos</w:t>
      </w:r>
      <w:proofErr w:type="spellEnd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T Roy </w:t>
      </w:r>
      <w:proofErr w:type="spellStart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>Soc</w:t>
      </w:r>
      <w:proofErr w:type="spellEnd"/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B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268: 272-292.</w:t>
      </w:r>
    </w:p>
    <w:p w14:paraId="347E8142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7431A30E" w14:textId="77777777" w:rsidR="00893ECF" w:rsidRPr="005D334E" w:rsidRDefault="00893ECF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astut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009</w:t>
      </w:r>
      <w:r w:rsidR="00A2181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Body composition in Javanese adults: some anthropometric dimensions related to body fat.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erkala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Ilmu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edoktera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41: 63-73.</w:t>
      </w:r>
    </w:p>
    <w:p w14:paraId="2F494760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2943E7F2" w14:textId="77777777" w:rsidR="00893ECF" w:rsidRPr="005D334E" w:rsidRDefault="00A21810" w:rsidP="00A21810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iernaux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56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Analyse de la variation des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caractère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physiques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humain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en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u</w:t>
      </w:r>
      <w:r w:rsidRPr="005D334E">
        <w:rPr>
          <w:rFonts w:ascii="Times" w:hAnsi="Times" w:cs="Arial"/>
          <w:color w:val="000000"/>
          <w:sz w:val="24"/>
          <w:szCs w:val="24"/>
        </w:rPr>
        <w:t>n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région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de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l'Afriqu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Central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>: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Ruanda-Urundi </w:t>
      </w:r>
      <w:proofErr w:type="gramStart"/>
      <w:r w:rsidR="00893ECF" w:rsidRPr="005D334E">
        <w:rPr>
          <w:rFonts w:ascii="Times" w:hAnsi="Times" w:cs="Arial"/>
          <w:color w:val="000000"/>
          <w:sz w:val="24"/>
          <w:szCs w:val="24"/>
        </w:rPr>
        <w:t>et</w:t>
      </w:r>
      <w:proofErr w:type="gram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Kivu. </w:t>
      </w:r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 xml:space="preserve">Ann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Mus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Congo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Belg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3.</w:t>
      </w:r>
      <w:proofErr w:type="gramEnd"/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31 p.</w:t>
      </w:r>
    </w:p>
    <w:p w14:paraId="2D25FFFD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3F88434" w14:textId="3B37494C" w:rsidR="00893ECF" w:rsidRPr="00FA07E7" w:rsidRDefault="00A21810" w:rsidP="00A21810">
      <w:pPr>
        <w:rPr>
          <w:rFonts w:ascii="Times" w:hAnsi="Times" w:cs="Arial"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iernaux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72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The analysis of multivariate biological distances between human populations:</w:t>
      </w:r>
      <w:r w:rsidR="00FA07E7">
        <w:rPr>
          <w:rFonts w:ascii="Times" w:hAnsi="Times" w:cs="Arial"/>
          <w:color w:val="000000"/>
          <w:sz w:val="24"/>
          <w:szCs w:val="24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principles and applications to sub-Saharan Africa. In</w:t>
      </w:r>
      <w:r w:rsidRPr="005D334E">
        <w:rPr>
          <w:rFonts w:ascii="Times" w:hAnsi="Times" w:cs="Arial"/>
          <w:color w:val="000000"/>
          <w:sz w:val="24"/>
          <w:szCs w:val="24"/>
        </w:rPr>
        <w:t>: Weiner JS, Huizinga J, editors.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The Assessment of Population Affinities in Man</w:t>
      </w:r>
      <w:r w:rsidRPr="005D334E">
        <w:rPr>
          <w:rFonts w:ascii="Times" w:hAnsi="Times" w:cs="Arial"/>
          <w:color w:val="000000"/>
          <w:sz w:val="24"/>
          <w:szCs w:val="24"/>
        </w:rPr>
        <w:t>.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Oxford:</w:t>
      </w:r>
      <w:r w:rsidR="00893ECF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Clarendon Press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96-114.</w:t>
      </w:r>
    </w:p>
    <w:p w14:paraId="2FF487A6" w14:textId="77777777" w:rsidR="00893ECF" w:rsidRPr="005D334E" w:rsidRDefault="00893ECF" w:rsidP="00893ECF">
      <w:pPr>
        <w:rPr>
          <w:rFonts w:ascii="Times" w:hAnsi="Times" w:cs="Arial"/>
          <w:bCs/>
          <w:color w:val="000000"/>
          <w:sz w:val="24"/>
          <w:szCs w:val="24"/>
        </w:rPr>
      </w:pPr>
    </w:p>
    <w:p w14:paraId="5304AD17" w14:textId="77777777" w:rsidR="00893ECF" w:rsidRPr="005D334E" w:rsidRDefault="00893ECF" w:rsidP="00B6589E">
      <w:pPr>
        <w:rPr>
          <w:rFonts w:ascii="Times" w:hAnsi="Times" w:cs="Arial"/>
          <w:bCs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Hiernaux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J</w:t>
      </w:r>
      <w:r w:rsidR="00A21810" w:rsidRPr="005D334E">
        <w:rPr>
          <w:rFonts w:ascii="Times" w:hAnsi="Times" w:cs="Arial"/>
          <w:bCs/>
          <w:color w:val="000000"/>
          <w:sz w:val="24"/>
          <w:szCs w:val="24"/>
        </w:rPr>
        <w:t xml:space="preserve">,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Boedhi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Hartono</w:t>
      </w:r>
      <w:r w:rsidR="00B6589E" w:rsidRPr="005D334E">
        <w:rPr>
          <w:rFonts w:ascii="Times" w:hAnsi="Times" w:cs="Arial"/>
          <w:bCs/>
          <w:color w:val="000000"/>
          <w:sz w:val="24"/>
          <w:szCs w:val="24"/>
        </w:rPr>
        <w:t xml:space="preserve"> D (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1980</w:t>
      </w:r>
      <w:r w:rsidR="00B6589E" w:rsidRPr="005D334E">
        <w:rPr>
          <w:rFonts w:ascii="Times" w:hAnsi="Times" w:cs="Arial"/>
          <w:bCs/>
          <w:color w:val="000000"/>
          <w:sz w:val="24"/>
          <w:szCs w:val="24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Physical measurements of the adult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Hadza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of Tanzania. </w:t>
      </w:r>
      <w:r w:rsidR="00B6589E" w:rsidRPr="005D334E">
        <w:rPr>
          <w:rFonts w:ascii="Times" w:hAnsi="Times" w:cs="Arial"/>
          <w:bCs/>
          <w:color w:val="000000"/>
          <w:sz w:val="24"/>
          <w:szCs w:val="24"/>
        </w:rPr>
        <w:t xml:space="preserve">Ann Hum </w:t>
      </w:r>
      <w:proofErr w:type="spellStart"/>
      <w:r w:rsidR="00B6589E" w:rsidRPr="005D334E">
        <w:rPr>
          <w:rFonts w:ascii="Times" w:hAnsi="Times" w:cs="Arial"/>
          <w:bCs/>
          <w:color w:val="000000"/>
          <w:sz w:val="24"/>
          <w:szCs w:val="24"/>
        </w:rPr>
        <w:t>Biol</w:t>
      </w:r>
      <w:proofErr w:type="spellEnd"/>
      <w:r w:rsidRPr="005D334E">
        <w:rPr>
          <w:rFonts w:ascii="Times" w:hAnsi="Times" w:cs="Arial"/>
          <w:bCs/>
          <w:i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7: 339-346.</w:t>
      </w:r>
    </w:p>
    <w:p w14:paraId="757137A0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136FE106" w14:textId="77777777" w:rsidR="00893ECF" w:rsidRPr="005D334E" w:rsidRDefault="00B6589E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Holloway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L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80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Within-species brain-body weight variability: A reexamination of the Danish data and other primate species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53: 109-121.</w:t>
      </w:r>
    </w:p>
    <w:p w14:paraId="46186C3C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1FD1775" w14:textId="7777777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Howells WW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37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</w:rPr>
        <w:t>Anthropometry of the natives of Arnhem Land and the Australian race pr</w:t>
      </w:r>
      <w:r w:rsidR="00B6589E" w:rsidRPr="005D334E">
        <w:rPr>
          <w:rFonts w:ascii="Times" w:hAnsi="Times" w:cs="Arial"/>
          <w:color w:val="000000"/>
          <w:sz w:val="24"/>
          <w:szCs w:val="24"/>
        </w:rPr>
        <w:t xml:space="preserve">oblem: analysis and discussion. In: </w:t>
      </w:r>
      <w:r w:rsidRPr="005D334E">
        <w:rPr>
          <w:rFonts w:ascii="Times" w:hAnsi="Times" w:cs="Arial"/>
          <w:color w:val="000000"/>
          <w:sz w:val="24"/>
          <w:szCs w:val="24"/>
        </w:rPr>
        <w:t>Papers of the Peabody Museum of American Archaeology and Ethnology,</w:t>
      </w:r>
      <w:r w:rsidRPr="005D334E">
        <w:rPr>
          <w:rFonts w:ascii="Times" w:hAnsi="Times" w:cs="Arial"/>
          <w:i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>volume XVII, No. 1.</w:t>
      </w:r>
      <w:r w:rsidR="00B6589E" w:rsidRPr="005D334E">
        <w:rPr>
          <w:rFonts w:ascii="Times" w:hAnsi="Times" w:cs="Arial"/>
          <w:color w:val="000000"/>
          <w:sz w:val="24"/>
          <w:szCs w:val="24"/>
        </w:rPr>
        <w:t xml:space="preserve"> Cambridge: Peabody Museum.</w:t>
      </w:r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97 p.</w:t>
      </w:r>
    </w:p>
    <w:p w14:paraId="5579BF4A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AAC6747" w14:textId="7777777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lastRenderedPageBreak/>
        <w:t>Hurlich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G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teegmann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T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79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and immersion in cold water at 5°C in sub-arctic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lgonkia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Indian males from two villages: a European admixture effect? 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um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51: 255-278.</w:t>
      </w:r>
    </w:p>
    <w:p w14:paraId="0302F021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22C2D398" w14:textId="77777777" w:rsidR="00893ECF" w:rsidRPr="005D334E" w:rsidRDefault="00DA493B" w:rsidP="00DA493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urtado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A (1928)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Estudio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de</w:t>
      </w:r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>metabolismo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>basico</w:t>
      </w:r>
      <w:proofErr w:type="spellEnd"/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en el Peru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Doctoral Dissertation</w:t>
      </w:r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>)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ima: Universidad de San Marcos.</w:t>
      </w:r>
    </w:p>
    <w:p w14:paraId="273C2B24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A4FC20B" w14:textId="7777777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atzmarzyk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T,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Malina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M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9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Body size and physique among Canadians of First Nation and European ancestry. 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08: 161-172.</w:t>
      </w:r>
    </w:p>
    <w:p w14:paraId="70D40226" w14:textId="77777777" w:rsidR="00893ECF" w:rsidRPr="005D334E" w:rsidRDefault="00893ECF">
      <w:pPr>
        <w:rPr>
          <w:rFonts w:ascii="Times" w:hAnsi="Times"/>
          <w:sz w:val="24"/>
          <w:szCs w:val="24"/>
        </w:rPr>
      </w:pPr>
    </w:p>
    <w:p w14:paraId="10636A10" w14:textId="7777777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irchengast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, Winkler E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5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) D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ifferential reproductive success and body dimensions in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avango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ales from urban and rural Areas in northern Namibia. 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um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7: 291-309.</w:t>
      </w:r>
    </w:p>
    <w:p w14:paraId="50E89DD6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</w:rPr>
      </w:pPr>
    </w:p>
    <w:p w14:paraId="06FBF329" w14:textId="42AB73FE" w:rsidR="002B00F1" w:rsidRPr="005D334E" w:rsidRDefault="00893ECF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ozlov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Vershubsky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ozlova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007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Indigen</w:t>
      </w:r>
      <w:r w:rsidR="00FA07E7">
        <w:rPr>
          <w:rFonts w:ascii="Times" w:hAnsi="Times" w:cs="Arial"/>
          <w:color w:val="000000"/>
          <w:sz w:val="24"/>
          <w:szCs w:val="24"/>
          <w:lang w:val="en-US"/>
        </w:rPr>
        <w:t>ous people of northern Russia: anthropology and h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ealth.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Int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Circumpol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eal (Suppl.)</w:t>
      </w:r>
      <w:r w:rsidR="009246AD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5-184.</w:t>
      </w:r>
    </w:p>
    <w:p w14:paraId="0AAC2C43" w14:textId="77777777" w:rsidR="009246AD" w:rsidRPr="005D334E" w:rsidRDefault="009246AD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0A2ABAF1" w14:textId="77777777" w:rsidR="009246AD" w:rsidRPr="005D334E" w:rsidRDefault="009246AD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umar S (2000) Encyclopedia of South-Asian tribes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New Delhi: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m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ublications.</w:t>
      </w:r>
      <w:r w:rsidR="005610A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3442 p.</w:t>
      </w:r>
    </w:p>
    <w:p w14:paraId="245276A9" w14:textId="77777777" w:rsidR="002B00F1" w:rsidRPr="005D334E" w:rsidRDefault="002B00F1">
      <w:pPr>
        <w:rPr>
          <w:rFonts w:ascii="Times" w:hAnsi="Times"/>
          <w:sz w:val="24"/>
          <w:szCs w:val="24"/>
        </w:rPr>
      </w:pPr>
    </w:p>
    <w:p w14:paraId="0A9EF356" w14:textId="77777777" w:rsidR="00893ECF" w:rsidRPr="005D334E" w:rsidRDefault="00B6589E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Leche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M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36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Dermatoglyphic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and functional lateral dominance in Mexican Indians.</w:t>
      </w:r>
      <w:proofErr w:type="gram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III.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Zapoteca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and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Mixteca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. </w:t>
      </w:r>
      <w:proofErr w:type="gramStart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Anthropometry of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Zapoteca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and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</w:rPr>
        <w:t>Mixteca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</w:rPr>
        <w:t>.</w:t>
      </w:r>
      <w:proofErr w:type="gram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In</w:t>
      </w:r>
      <w:r w:rsidRPr="005D334E">
        <w:rPr>
          <w:rFonts w:ascii="Times" w:hAnsi="Times" w:cs="Arial"/>
          <w:color w:val="000000"/>
          <w:sz w:val="24"/>
          <w:szCs w:val="24"/>
        </w:rPr>
        <w:t>: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Cummins H, Lane MS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Lech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SM, Millar R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Steggerda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ID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Steggerda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M, editors.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Middle American Research Series 7: 229-239.</w:t>
      </w:r>
    </w:p>
    <w:p w14:paraId="0EE9D7BA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C05B7DD" w14:textId="77777777" w:rsidR="00893ECF" w:rsidRPr="005D334E" w:rsidRDefault="00B6589E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Lee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Birkbeck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A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77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thropometric measurements and physical examinations of Indian populations from British Columbia and the Yukon Territories, Canada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49: 581–591.</w:t>
      </w:r>
    </w:p>
    <w:p w14:paraId="426B6317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2CC53FF9" w14:textId="76E3E90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Leonard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W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R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atzmarzyk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T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omuzzie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G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Crawford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H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ukernik</w:t>
      </w:r>
      <w:proofErr w:type="spellEnd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I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4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)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ab/>
        <w:t xml:space="preserve">Growth and nutritional status of the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Evenk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eindeer herders of Siberia.</w:t>
      </w:r>
      <w:r w:rsidR="008340BA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Hum </w:t>
      </w:r>
      <w:proofErr w:type="spellStart"/>
      <w:r w:rsidR="00B6589E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: 339-350.</w:t>
      </w:r>
    </w:p>
    <w:p w14:paraId="26340C66" w14:textId="77777777" w:rsidR="00893ECF" w:rsidRPr="005D334E" w:rsidRDefault="00893ECF" w:rsidP="00893ECF">
      <w:pPr>
        <w:rPr>
          <w:rFonts w:ascii="Times" w:hAnsi="Times"/>
          <w:sz w:val="24"/>
          <w:szCs w:val="24"/>
        </w:rPr>
      </w:pPr>
    </w:p>
    <w:p w14:paraId="35CC6FD6" w14:textId="77777777" w:rsidR="00893ECF" w:rsidRPr="005D334E" w:rsidRDefault="00B6589E" w:rsidP="00B6589E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Littlewood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R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72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>Physical anthropology of the eastern highlands of New Guinea.</w:t>
      </w:r>
      <w:proofErr w:type="gramEnd"/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Seattle: </w:t>
      </w:r>
      <w:r w:rsidR="00893ECF" w:rsidRPr="005D334E">
        <w:rPr>
          <w:rFonts w:ascii="Times" w:hAnsi="Times" w:cs="Arial"/>
          <w:color w:val="000000"/>
          <w:sz w:val="24"/>
          <w:szCs w:val="24"/>
        </w:rPr>
        <w:t xml:space="preserve">University </w:t>
      </w:r>
      <w:r w:rsidRPr="005D334E">
        <w:rPr>
          <w:rFonts w:ascii="Times" w:hAnsi="Times" w:cs="Arial"/>
          <w:color w:val="000000"/>
          <w:sz w:val="24"/>
          <w:szCs w:val="24"/>
        </w:rPr>
        <w:t>of Washington Press.</w:t>
      </w:r>
      <w:r w:rsidR="005610A0" w:rsidRPr="005D334E">
        <w:rPr>
          <w:rFonts w:ascii="Times" w:hAnsi="Times" w:cs="Arial"/>
          <w:color w:val="000000"/>
          <w:sz w:val="24"/>
          <w:szCs w:val="24"/>
        </w:rPr>
        <w:t xml:space="preserve"> 224 p.</w:t>
      </w:r>
    </w:p>
    <w:p w14:paraId="7EEB22DB" w14:textId="468DB06E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</w:rPr>
      </w:pPr>
    </w:p>
    <w:p w14:paraId="1DA51BA7" w14:textId="77777777" w:rsidR="00893ECF" w:rsidRPr="005D334E" w:rsidRDefault="00893ECF" w:rsidP="00B6589E">
      <w:pPr>
        <w:rPr>
          <w:rFonts w:ascii="Times" w:hAnsi="Times" w:cs="Arial"/>
          <w:color w:val="000000"/>
          <w:sz w:val="24"/>
          <w:szCs w:val="24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Macho G</w:t>
      </w:r>
      <w:r w:rsidR="00B6589E" w:rsidRPr="005D334E">
        <w:rPr>
          <w:rFonts w:ascii="Times" w:hAnsi="Times" w:cs="Arial"/>
          <w:color w:val="000000"/>
          <w:sz w:val="24"/>
          <w:szCs w:val="24"/>
        </w:rPr>
        <w:t>,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Freedman </w:t>
      </w:r>
      <w:r w:rsidR="00B6589E" w:rsidRPr="005D334E">
        <w:rPr>
          <w:rFonts w:ascii="Times" w:hAnsi="Times" w:cs="Arial"/>
          <w:color w:val="000000"/>
          <w:sz w:val="24"/>
          <w:szCs w:val="24"/>
        </w:rPr>
        <w:t>L (</w:t>
      </w:r>
      <w:r w:rsidRPr="005D334E">
        <w:rPr>
          <w:rFonts w:ascii="Times" w:hAnsi="Times" w:cs="Arial"/>
          <w:color w:val="000000"/>
          <w:sz w:val="24"/>
          <w:szCs w:val="24"/>
        </w:rPr>
        <w:t>1987</w:t>
      </w:r>
      <w:r w:rsidR="00B6589E"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A Reanalysis of the Andrew A.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Abbie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Morphometric Data on Australian Aborigines.</w:t>
      </w:r>
      <w:proofErr w:type="gramEnd"/>
      <w:r w:rsidRPr="005D334E">
        <w:rPr>
          <w:rFonts w:ascii="Times" w:hAnsi="Times" w:cs="Arial"/>
          <w:color w:val="000000"/>
          <w:sz w:val="24"/>
          <w:szCs w:val="24"/>
        </w:rPr>
        <w:t xml:space="preserve"> Occasional Paper on Human Biology 4</w:t>
      </w:r>
      <w:r w:rsidR="005610A0" w:rsidRPr="005D334E">
        <w:rPr>
          <w:rFonts w:ascii="Times" w:hAnsi="Times" w:cs="Arial"/>
          <w:color w:val="000000"/>
          <w:sz w:val="24"/>
          <w:szCs w:val="24"/>
        </w:rPr>
        <w:t>, pp. 29-57.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CB15D3" w:rsidRPr="005D334E">
        <w:rPr>
          <w:rFonts w:ascii="Times" w:hAnsi="Times" w:cs="Arial"/>
          <w:color w:val="000000"/>
          <w:sz w:val="24"/>
          <w:szCs w:val="24"/>
        </w:rPr>
        <w:t xml:space="preserve">Canberra: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Australian Institute </w:t>
      </w:r>
      <w:r w:rsidR="00CB15D3" w:rsidRPr="005D334E">
        <w:rPr>
          <w:rFonts w:ascii="Times" w:hAnsi="Times" w:cs="Arial"/>
          <w:color w:val="000000"/>
          <w:sz w:val="24"/>
          <w:szCs w:val="24"/>
        </w:rPr>
        <w:t>of Aboriginal Studies.</w:t>
      </w:r>
    </w:p>
    <w:p w14:paraId="6222A551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662CF17C" w14:textId="18AC470F" w:rsidR="00893ECF" w:rsidRPr="005D334E" w:rsidRDefault="00893ECF" w:rsidP="00CB15D3">
      <w:pPr>
        <w:rPr>
          <w:rFonts w:ascii="Times" w:hAnsi="Times" w:cs="Arial"/>
          <w:bCs/>
          <w:color w:val="000000"/>
          <w:sz w:val="24"/>
          <w:szCs w:val="24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Man EH, Rivers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P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882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On</w:t>
      </w:r>
      <w:r w:rsidR="00FA07E7">
        <w:rPr>
          <w:rFonts w:ascii="Times" w:hAnsi="Times" w:cs="Arial"/>
          <w:bCs/>
          <w:color w:val="000000"/>
          <w:sz w:val="24"/>
          <w:szCs w:val="24"/>
        </w:rPr>
        <w:t xml:space="preserve"> the </w:t>
      </w:r>
      <w:proofErr w:type="spellStart"/>
      <w:r w:rsidR="00FA07E7">
        <w:rPr>
          <w:rFonts w:ascii="Times" w:hAnsi="Times" w:cs="Arial"/>
          <w:bCs/>
          <w:color w:val="000000"/>
          <w:sz w:val="24"/>
          <w:szCs w:val="24"/>
        </w:rPr>
        <w:t>Andamanese</w:t>
      </w:r>
      <w:proofErr w:type="spellEnd"/>
      <w:r w:rsidR="00FA07E7">
        <w:rPr>
          <w:rFonts w:ascii="Times" w:hAnsi="Times" w:cs="Arial"/>
          <w:bCs/>
          <w:color w:val="000000"/>
          <w:sz w:val="24"/>
          <w:szCs w:val="24"/>
        </w:rPr>
        <w:t xml:space="preserve"> and </w:t>
      </w:r>
      <w:proofErr w:type="spellStart"/>
      <w:r w:rsidR="00FA07E7">
        <w:rPr>
          <w:rFonts w:ascii="Times" w:hAnsi="Times" w:cs="Arial"/>
          <w:bCs/>
          <w:color w:val="000000"/>
          <w:sz w:val="24"/>
          <w:szCs w:val="24"/>
        </w:rPr>
        <w:t>Nicobarese</w:t>
      </w:r>
      <w:proofErr w:type="spellEnd"/>
      <w:r w:rsidR="00FA07E7">
        <w:rPr>
          <w:rFonts w:ascii="Times" w:hAnsi="Times" w:cs="Arial"/>
          <w:bCs/>
          <w:color w:val="000000"/>
          <w:sz w:val="24"/>
          <w:szCs w:val="24"/>
        </w:rPr>
        <w:t xml:space="preserve"> objects p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resented to Maj.-Gen. Pitt Rivers, F.R.S. </w:t>
      </w:r>
      <w:r w:rsidR="00CB15D3" w:rsidRPr="005D334E">
        <w:rPr>
          <w:rFonts w:ascii="Times" w:hAnsi="Times" w:cs="Arial"/>
          <w:color w:val="000000"/>
          <w:sz w:val="24"/>
          <w:szCs w:val="24"/>
        </w:rPr>
        <w:t xml:space="preserve">J R </w:t>
      </w:r>
      <w:proofErr w:type="spellStart"/>
      <w:r w:rsidR="00CB15D3" w:rsidRPr="005D334E">
        <w:rPr>
          <w:rFonts w:ascii="Times" w:hAnsi="Times" w:cs="Arial"/>
          <w:color w:val="000000"/>
          <w:sz w:val="24"/>
          <w:szCs w:val="24"/>
        </w:rPr>
        <w:t>Anthropol</w:t>
      </w:r>
      <w:proofErr w:type="spellEnd"/>
      <w:r w:rsidR="00CB15D3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CB15D3" w:rsidRPr="005D334E">
        <w:rPr>
          <w:rFonts w:ascii="Times" w:hAnsi="Times" w:cs="Arial"/>
          <w:color w:val="000000"/>
          <w:sz w:val="24"/>
          <w:szCs w:val="24"/>
        </w:rPr>
        <w:t>Inst</w:t>
      </w:r>
      <w:proofErr w:type="spellEnd"/>
      <w:r w:rsidR="00CB15D3" w:rsidRPr="005D334E">
        <w:rPr>
          <w:rFonts w:ascii="Times" w:hAnsi="Times" w:cs="Arial"/>
          <w:color w:val="000000"/>
          <w:sz w:val="24"/>
          <w:szCs w:val="24"/>
        </w:rPr>
        <w:t xml:space="preserve"> G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bCs/>
          <w:iCs/>
          <w:color w:val="000000"/>
          <w:sz w:val="24"/>
          <w:szCs w:val="24"/>
        </w:rPr>
        <w:t>11:268-294.</w:t>
      </w:r>
    </w:p>
    <w:p w14:paraId="653912D0" w14:textId="77777777" w:rsidR="00893ECF" w:rsidRPr="005D334E" w:rsidRDefault="00893ECF">
      <w:pPr>
        <w:rPr>
          <w:rFonts w:ascii="Times" w:hAnsi="Times"/>
          <w:sz w:val="24"/>
          <w:szCs w:val="24"/>
        </w:rPr>
      </w:pPr>
    </w:p>
    <w:p w14:paraId="59939D90" w14:textId="77777777" w:rsidR="00893ECF" w:rsidRPr="005D334E" w:rsidRDefault="00893ECF" w:rsidP="00CB15D3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Milton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K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83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Morphometric features as tribal predictors in North-Western Amazonia. 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n Hum </w:t>
      </w:r>
      <w:proofErr w:type="spellStart"/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0: 435-440.</w:t>
      </w:r>
    </w:p>
    <w:p w14:paraId="0F107BA7" w14:textId="77777777" w:rsidR="00893ECF" w:rsidRPr="005D334E" w:rsidRDefault="00893ECF" w:rsidP="00893ECF">
      <w:pPr>
        <w:rPr>
          <w:rFonts w:ascii="Times" w:hAnsi="Times"/>
          <w:sz w:val="24"/>
          <w:szCs w:val="24"/>
        </w:rPr>
      </w:pPr>
    </w:p>
    <w:p w14:paraId="06645D16" w14:textId="798C8C56" w:rsidR="00893ECF" w:rsidRPr="005D334E" w:rsidRDefault="00CB15D3" w:rsidP="00CB15D3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Neel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V,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Salzano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FM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Junqueira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C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Keite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F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Maybury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-Lewi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D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64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Studies on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Xavante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Indians of the Brazilian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Mato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Grosso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n</w:t>
      </w:r>
      <w:r w:rsidR="008340BA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J Hum Genet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6: 52-140.</w:t>
      </w:r>
    </w:p>
    <w:p w14:paraId="5353B6EF" w14:textId="77777777" w:rsidR="00893ECF" w:rsidRPr="005D334E" w:rsidRDefault="00893ECF" w:rsidP="00893ECF">
      <w:pPr>
        <w:rPr>
          <w:rFonts w:ascii="Times" w:hAnsi="Times"/>
          <w:sz w:val="24"/>
          <w:szCs w:val="24"/>
        </w:rPr>
      </w:pPr>
    </w:p>
    <w:p w14:paraId="4D9DD387" w14:textId="77777777" w:rsidR="00893ECF" w:rsidRPr="005D334E" w:rsidRDefault="00893ECF" w:rsidP="00CB15D3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Oyenhart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EE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Techenski</w:t>
      </w:r>
      <w:proofErr w:type="spellEnd"/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F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Orden</w:t>
      </w:r>
      <w:proofErr w:type="spellEnd"/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B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003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Nutritional status in two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Mbyá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-Guaraní 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c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ommunities from Misiones (Argentina). 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Homo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54: 170-179.</w:t>
      </w:r>
    </w:p>
    <w:p w14:paraId="3AC8C0AE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294967F" w14:textId="4CF07DDF" w:rsidR="00893ECF" w:rsidRPr="005D334E" w:rsidRDefault="00893ECF" w:rsidP="00CB15D3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lastRenderedPageBreak/>
        <w:t>Patton JQ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6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Thoughtful Warriors: Status, </w:t>
      </w:r>
      <w:proofErr w:type="spellStart"/>
      <w:r w:rsidR="00FA07E7">
        <w:rPr>
          <w:rFonts w:ascii="Times" w:hAnsi="Times" w:cs="Arial"/>
          <w:color w:val="000000"/>
          <w:sz w:val="24"/>
          <w:szCs w:val="24"/>
          <w:lang w:val="en-US"/>
        </w:rPr>
        <w:t>Warriorship</w:t>
      </w:r>
      <w:proofErr w:type="spellEnd"/>
      <w:r w:rsidR="00FA07E7">
        <w:rPr>
          <w:rFonts w:ascii="Times" w:hAnsi="Times" w:cs="Arial"/>
          <w:color w:val="000000"/>
          <w:sz w:val="24"/>
          <w:szCs w:val="24"/>
          <w:lang w:val="en-US"/>
        </w:rPr>
        <w:t>, and A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lliance in the Ecuadorian Amazon. 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Doctoral dissertation</w:t>
      </w:r>
      <w:r w:rsidR="00CB15D3" w:rsidRPr="005D334E">
        <w:rPr>
          <w:rFonts w:ascii="Times" w:hAnsi="Times" w:cs="Arial"/>
          <w:color w:val="000000"/>
          <w:sz w:val="24"/>
          <w:szCs w:val="24"/>
          <w:lang w:val="en-US"/>
        </w:rPr>
        <w:t>)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University of California, Santa Barbara.</w:t>
      </w:r>
    </w:p>
    <w:p w14:paraId="595E6452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</w:rPr>
      </w:pPr>
    </w:p>
    <w:p w14:paraId="153B83FF" w14:textId="77777777" w:rsidR="00893ECF" w:rsidRPr="005D334E" w:rsidRDefault="00893ECF" w:rsidP="00512C2B">
      <w:pPr>
        <w:rPr>
          <w:rFonts w:ascii="Times" w:hAnsi="Times" w:cs="Arial"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Picón-Reátegu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vertAlign w:val="superscript"/>
        </w:rPr>
        <w:t xml:space="preserve"> 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>E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Buskirk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ER,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Doi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K,</w:t>
      </w:r>
      <w:r w:rsidRPr="005D334E">
        <w:rPr>
          <w:rFonts w:ascii="Times" w:hAnsi="Times" w:cs="Arial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</w:rPr>
        <w:t>Kuroshima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A,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 Hiroshige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T (</w:t>
      </w:r>
      <w:r w:rsidRPr="005D334E">
        <w:rPr>
          <w:rFonts w:ascii="Times" w:hAnsi="Times" w:cs="Arial"/>
          <w:color w:val="000000"/>
          <w:sz w:val="24"/>
          <w:szCs w:val="24"/>
        </w:rPr>
        <w:t>1979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Anthropometric characteristics and body composition of Ainu and other Japanese: Comparison with other racial groups. 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Am J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</w:rPr>
        <w:t>Phys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</w:rPr>
        <w:t>Anthrop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</w:rPr>
        <w:t xml:space="preserve"> 50: 393-400.</w:t>
      </w:r>
    </w:p>
    <w:p w14:paraId="274377D3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</w:rPr>
      </w:pPr>
    </w:p>
    <w:p w14:paraId="6258973E" w14:textId="77777777" w:rsidR="00893ECF" w:rsidRPr="005D334E" w:rsidRDefault="00512C2B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Pi-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uner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BJ (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933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Studies in racial metabolism: basal metabolism of the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Araucanian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Mapuches</w:t>
      </w:r>
      <w:proofErr w:type="spellEnd"/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hysiol</w:t>
      </w:r>
      <w:proofErr w:type="spellEnd"/>
      <w:r w:rsidR="00893ECF"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="00893ECF" w:rsidRPr="005D334E">
        <w:rPr>
          <w:rFonts w:ascii="Times" w:hAnsi="Times" w:cs="Arial"/>
          <w:color w:val="000000"/>
          <w:sz w:val="24"/>
          <w:szCs w:val="24"/>
          <w:lang w:val="en-US"/>
        </w:rPr>
        <w:t>105: 383-388.</w:t>
      </w:r>
    </w:p>
    <w:p w14:paraId="7BAF0B33" w14:textId="77777777" w:rsidR="00893ECF" w:rsidRPr="005D334E" w:rsidRDefault="00893ECF" w:rsidP="00893ECF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054D9007" w14:textId="77777777" w:rsidR="00893ECF" w:rsidRPr="005D334E" w:rsidRDefault="00893ECF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ortman MV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896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Notes on the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damanese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.</w:t>
      </w:r>
      <w:proofErr w:type="gram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J R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</w:rPr>
        <w:t>Anthropol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</w:rPr>
        <w:t>Inst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G</w:t>
      </w:r>
      <w:r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5: 361-371.</w:t>
      </w:r>
    </w:p>
    <w:p w14:paraId="0B9B109F" w14:textId="77777777" w:rsidR="009246AD" w:rsidRPr="005D334E" w:rsidRDefault="009246AD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56D96074" w14:textId="77777777" w:rsidR="006D7343" w:rsidRPr="005D334E" w:rsidRDefault="009246AD" w:rsidP="009246AD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rokopec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 (197</w:t>
      </w:r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7) An anthropometric study of the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>Rembarranga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: comparison with other populations. J Hum </w:t>
      </w:r>
      <w:proofErr w:type="spellStart"/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>Evo</w:t>
      </w:r>
      <w:proofErr w:type="spellEnd"/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: 371-391.</w:t>
      </w:r>
    </w:p>
    <w:p w14:paraId="6C5620EC" w14:textId="77777777" w:rsidR="006D7343" w:rsidRPr="005D334E" w:rsidRDefault="006D7343" w:rsidP="009246AD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3F39F552" w14:textId="77777777" w:rsidR="006D7343" w:rsidRPr="005D334E" w:rsidRDefault="006D7343" w:rsidP="009246AD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Roberts DF (1953) Body weight, race and climate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m J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Phys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1: 533-558.</w:t>
      </w:r>
    </w:p>
    <w:p w14:paraId="2D8520BC" w14:textId="77777777" w:rsidR="00893ECF" w:rsidRPr="005D334E" w:rsidRDefault="00893ECF" w:rsidP="00893ECF">
      <w:pPr>
        <w:ind w:left="1440" w:hanging="720"/>
        <w:rPr>
          <w:rFonts w:ascii="Times" w:hAnsi="Times" w:cs="Arial"/>
          <w:color w:val="000000"/>
          <w:sz w:val="24"/>
          <w:szCs w:val="24"/>
          <w:lang w:val="en-US"/>
        </w:rPr>
      </w:pPr>
    </w:p>
    <w:p w14:paraId="67458CE2" w14:textId="77777777" w:rsidR="00060450" w:rsidRPr="005D334E" w:rsidRDefault="00512C2B" w:rsidP="00512C2B">
      <w:pPr>
        <w:rPr>
          <w:rFonts w:ascii="Times" w:hAnsi="Times" w:cs="Arial"/>
          <w:bCs/>
          <w:color w:val="000000"/>
          <w:sz w:val="24"/>
          <w:szCs w:val="24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Roux P (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1905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 xml:space="preserve">Contribution à </w:t>
      </w:r>
      <w:proofErr w:type="spellStart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l'étude</w:t>
      </w:r>
      <w:proofErr w:type="spellEnd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anthropologique</w:t>
      </w:r>
      <w:proofErr w:type="spellEnd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 xml:space="preserve"> de </w:t>
      </w:r>
      <w:proofErr w:type="spellStart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l'Annamite</w:t>
      </w:r>
      <w:proofErr w:type="spellEnd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Tonkinois</w:t>
      </w:r>
      <w:proofErr w:type="spellEnd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.</w:t>
      </w:r>
      <w:proofErr w:type="gramEnd"/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 xml:space="preserve">B </w:t>
      </w:r>
      <w:proofErr w:type="spellStart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>Mem</w:t>
      </w:r>
      <w:proofErr w:type="spellEnd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>Soc</w:t>
      </w:r>
      <w:proofErr w:type="spellEnd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>Anthro</w:t>
      </w:r>
      <w:proofErr w:type="spellEnd"/>
      <w:r w:rsidR="006D7343" w:rsidRPr="005D334E">
        <w:rPr>
          <w:rFonts w:ascii="Times" w:hAnsi="Times" w:cs="Arial"/>
          <w:bCs/>
          <w:color w:val="000000"/>
          <w:sz w:val="24"/>
          <w:szCs w:val="24"/>
        </w:rPr>
        <w:t xml:space="preserve"> Par </w:t>
      </w:r>
      <w:r w:rsidR="00060450" w:rsidRPr="005D334E">
        <w:rPr>
          <w:rFonts w:ascii="Times" w:hAnsi="Times" w:cs="Arial"/>
          <w:bCs/>
          <w:color w:val="000000"/>
          <w:sz w:val="24"/>
          <w:szCs w:val="24"/>
        </w:rPr>
        <w:t>6: 321-350.</w:t>
      </w:r>
    </w:p>
    <w:p w14:paraId="723AA9F7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F977033" w14:textId="77777777" w:rsidR="00060450" w:rsidRPr="005D334E" w:rsidRDefault="00512C2B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Ruff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CB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Niskane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,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Junno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Jamiso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 (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2005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Body mass prediction from stature and bi-iliac breadth in two high latitude populations, with application to earlier higher latitude humans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J 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Evo</w:t>
      </w:r>
      <w:proofErr w:type="spellEnd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48: 381-392.</w:t>
      </w:r>
    </w:p>
    <w:p w14:paraId="7FB83DF3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5A2D82EB" w14:textId="77777777" w:rsidR="00060450" w:rsidRPr="005D334E" w:rsidRDefault="00060450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andstead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R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McGanity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WJ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Smith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H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McKinley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P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Timeche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Darby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WJ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56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 Study of the Dietary Background and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Nutriture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of the Navajo Indian: III. Physical Findings. 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J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Nutr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0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(Suppl. 2): 35-62.</w:t>
      </w:r>
    </w:p>
    <w:p w14:paraId="1F046417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</w:rPr>
      </w:pPr>
    </w:p>
    <w:p w14:paraId="06807D5B" w14:textId="77777777" w:rsidR="00060450" w:rsidRPr="005D334E" w:rsidRDefault="00060450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proofErr w:type="gramStart"/>
      <w:r w:rsidRPr="005D334E">
        <w:rPr>
          <w:rFonts w:ascii="Times" w:hAnsi="Times" w:cs="Arial"/>
          <w:color w:val="000000"/>
          <w:sz w:val="24"/>
          <w:szCs w:val="24"/>
        </w:rPr>
        <w:t>Schlaginhaufen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O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64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Anthropology of New Ireland (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Neumenklenburg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>) in the Melanesian South Sea.</w:t>
      </w:r>
      <w:proofErr w:type="gram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I. Observations on living natives. </w:t>
      </w:r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 xml:space="preserve">Arch Julius Klaus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>Stift</w:t>
      </w:r>
      <w:proofErr w:type="spellEnd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>Vererbungsforsch</w:t>
      </w:r>
      <w:proofErr w:type="spellEnd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>Sozialanthropol</w:t>
      </w:r>
      <w:proofErr w:type="spellEnd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>Rassenhyg</w:t>
      </w:r>
      <w:proofErr w:type="spellEnd"/>
      <w:r w:rsidR="0037187F" w:rsidRPr="005D334E">
        <w:rPr>
          <w:rFonts w:ascii="Times" w:hAnsi="Times" w:cs="Arial"/>
          <w:bCs/>
          <w:color w:val="000000"/>
          <w:sz w:val="24"/>
          <w:szCs w:val="24"/>
        </w:rPr>
        <w:t xml:space="preserve">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>39: 1-237.</w:t>
      </w:r>
    </w:p>
    <w:p w14:paraId="0A55CBFA" w14:textId="77777777" w:rsidR="00060450" w:rsidRPr="005D334E" w:rsidRDefault="00060450" w:rsidP="00060450">
      <w:pPr>
        <w:rPr>
          <w:rFonts w:ascii="Times" w:hAnsi="Times"/>
          <w:sz w:val="24"/>
          <w:szCs w:val="24"/>
        </w:rPr>
      </w:pPr>
    </w:p>
    <w:p w14:paraId="187EE6FA" w14:textId="77777777" w:rsidR="00060450" w:rsidRPr="005D334E" w:rsidRDefault="00060450" w:rsidP="00512C2B">
      <w:pPr>
        <w:rPr>
          <w:rFonts w:ascii="Times" w:hAnsi="Times" w:cs="Arial"/>
          <w:color w:val="000000"/>
          <w:sz w:val="24"/>
          <w:szCs w:val="24"/>
        </w:rPr>
      </w:pPr>
      <w:r w:rsidRPr="005D334E">
        <w:rPr>
          <w:rFonts w:ascii="Times" w:hAnsi="Times" w:cs="Arial"/>
          <w:color w:val="000000"/>
          <w:sz w:val="24"/>
          <w:szCs w:val="24"/>
        </w:rPr>
        <w:t>Shapiro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H</w:t>
      </w:r>
      <w:r w:rsidRPr="005D334E">
        <w:rPr>
          <w:rFonts w:ascii="Times" w:hAnsi="Times" w:cs="Arial"/>
          <w:color w:val="000000"/>
          <w:sz w:val="24"/>
          <w:szCs w:val="24"/>
        </w:rPr>
        <w:t>L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</w:rPr>
        <w:t>1939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Migration and Environment: A Study of the Physical-Characteristics of the Japanese Immigrants to Hawaii and the Effects of Environment on their Descendants. 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 xml:space="preserve">London: </w:t>
      </w:r>
      <w:r w:rsidRPr="005D334E">
        <w:rPr>
          <w:rFonts w:ascii="Times" w:hAnsi="Times" w:cs="Arial"/>
          <w:color w:val="000000"/>
          <w:sz w:val="24"/>
          <w:szCs w:val="24"/>
        </w:rPr>
        <w:t xml:space="preserve">Oxford </w:t>
      </w:r>
      <w:r w:rsidR="00512C2B" w:rsidRPr="005D334E">
        <w:rPr>
          <w:rFonts w:ascii="Times" w:hAnsi="Times" w:cs="Arial"/>
          <w:color w:val="000000"/>
          <w:sz w:val="24"/>
          <w:szCs w:val="24"/>
        </w:rPr>
        <w:t>University Press.</w:t>
      </w:r>
      <w:r w:rsidR="0037187F" w:rsidRPr="005D334E">
        <w:rPr>
          <w:rFonts w:ascii="Times" w:hAnsi="Times" w:cs="Arial"/>
          <w:color w:val="000000"/>
          <w:sz w:val="24"/>
          <w:szCs w:val="24"/>
        </w:rPr>
        <w:t xml:space="preserve"> 594 p.</w:t>
      </w:r>
    </w:p>
    <w:p w14:paraId="576FBE4A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74E402EF" w14:textId="737CD842" w:rsidR="00060450" w:rsidRPr="005D334E" w:rsidRDefault="00060450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Singh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K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hasin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K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Singh 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IP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2008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Age Changes in Biological Variables among High Altitude Bodh Males of</w:t>
      </w:r>
      <w:r w:rsidR="008340BA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Lahau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Tehsil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Lahaul-Spit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District, Himachal Pradesh, India.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Anthrop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0: 193-202.</w:t>
      </w:r>
    </w:p>
    <w:p w14:paraId="6A5173CC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51D44561" w14:textId="77777777" w:rsidR="00060450" w:rsidRPr="005D334E" w:rsidRDefault="00512C2B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Sloan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W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Masa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l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 (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1978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)</w:t>
      </w:r>
      <w:bookmarkStart w:id="1" w:name="OLE_LINK1"/>
      <w:bookmarkStart w:id="2" w:name="OLE_LINK2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Anthropometry of Sherpa Men</w:t>
      </w:r>
      <w:bookmarkEnd w:id="1"/>
      <w:bookmarkEnd w:id="2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nn 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="00060450"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5: 453-458.</w:t>
      </w:r>
    </w:p>
    <w:p w14:paraId="57768622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7904B5C4" w14:textId="77777777" w:rsidR="00060450" w:rsidRPr="005D334E" w:rsidRDefault="00060450" w:rsidP="00512C2B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lome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C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Gamel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B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Abranson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Scotch 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N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60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Weight, height and skinfold thickness of Zulu adults in Durban, 1958. </w:t>
      </w:r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S </w:t>
      </w:r>
      <w:proofErr w:type="spellStart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>Afr</w:t>
      </w:r>
      <w:proofErr w:type="spellEnd"/>
      <w:r w:rsidR="00512C2B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ed J</w:t>
      </w:r>
      <w:r w:rsidRPr="005D334E">
        <w:rPr>
          <w:rFonts w:ascii="Times" w:hAnsi="Times" w:cs="Arial"/>
          <w:i/>
          <w:color w:val="000000"/>
          <w:sz w:val="24"/>
          <w:szCs w:val="24"/>
          <w:lang w:val="en-US"/>
        </w:rPr>
        <w:t xml:space="preserve">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34:505–509.</w:t>
      </w:r>
    </w:p>
    <w:p w14:paraId="44BE243A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4D80A102" w14:textId="77777777" w:rsidR="00060450" w:rsidRPr="005D334E" w:rsidRDefault="00060450" w:rsidP="00067F28">
      <w:pPr>
        <w:rPr>
          <w:rFonts w:ascii="Times" w:hAnsi="Times" w:cs="Arial"/>
          <w:bCs/>
          <w:color w:val="000000"/>
          <w:sz w:val="24"/>
          <w:szCs w:val="24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porcq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75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The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Bira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of the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savanna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and the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</w:rPr>
        <w:t>Bira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of the rain forest. </w:t>
      </w:r>
      <w:proofErr w:type="gramStart"/>
      <w:r w:rsidRPr="005D334E">
        <w:rPr>
          <w:rFonts w:ascii="Times" w:hAnsi="Times" w:cs="Arial"/>
          <w:bCs/>
          <w:color w:val="000000"/>
          <w:sz w:val="24"/>
          <w:szCs w:val="24"/>
        </w:rPr>
        <w:t>A comparative study of two populations of the De</w:t>
      </w:r>
      <w:r w:rsidR="00067F28" w:rsidRPr="005D334E">
        <w:rPr>
          <w:rFonts w:ascii="Times" w:hAnsi="Times" w:cs="Arial"/>
          <w:bCs/>
          <w:color w:val="000000"/>
          <w:sz w:val="24"/>
          <w:szCs w:val="24"/>
        </w:rPr>
        <w:t>mocratic Republic of the Congo.</w:t>
      </w:r>
      <w:proofErr w:type="gramEnd"/>
      <w:r w:rsidR="00067F28" w:rsidRPr="005D334E">
        <w:rPr>
          <w:rFonts w:ascii="Times" w:hAnsi="Times" w:cs="Arial"/>
          <w:bCs/>
          <w:color w:val="000000"/>
          <w:sz w:val="24"/>
          <w:szCs w:val="24"/>
        </w:rPr>
        <w:t xml:space="preserve"> J Hum </w:t>
      </w:r>
      <w:proofErr w:type="spellStart"/>
      <w:r w:rsidR="00067F28" w:rsidRPr="005D334E">
        <w:rPr>
          <w:rFonts w:ascii="Times" w:hAnsi="Times" w:cs="Arial"/>
          <w:bCs/>
          <w:color w:val="000000"/>
          <w:sz w:val="24"/>
          <w:szCs w:val="24"/>
        </w:rPr>
        <w:t>Evo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</w:rPr>
        <w:t xml:space="preserve"> 4: 505-516.</w:t>
      </w:r>
    </w:p>
    <w:p w14:paraId="5AAD9EB2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51ADEBC1" w14:textId="77777777" w:rsidR="00060450" w:rsidRPr="005D334E" w:rsidRDefault="00067F28" w:rsidP="00067F28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teggerda</w:t>
      </w:r>
      <w:proofErr w:type="spellEnd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1932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060450" w:rsidRPr="005D334E">
        <w:rPr>
          <w:rFonts w:ascii="Times" w:hAnsi="Times" w:cs="Arial"/>
          <w:color w:val="000000"/>
          <w:sz w:val="24"/>
          <w:szCs w:val="24"/>
        </w:rPr>
        <w:t>Anthropometry of Adult Maya Indians</w:t>
      </w:r>
      <w:r w:rsidR="0037187F" w:rsidRPr="005D334E">
        <w:rPr>
          <w:rFonts w:ascii="Times" w:hAnsi="Times" w:cs="Arial"/>
          <w:color w:val="000000"/>
          <w:sz w:val="24"/>
          <w:szCs w:val="24"/>
        </w:rPr>
        <w:t>:</w:t>
      </w:r>
      <w:r w:rsidR="0037187F" w:rsidRPr="005D334E">
        <w:rPr>
          <w:rFonts w:ascii="Times" w:hAnsi="Times"/>
          <w:sz w:val="24"/>
          <w:szCs w:val="24"/>
        </w:rPr>
        <w:t xml:space="preserve"> </w:t>
      </w:r>
      <w:r w:rsidR="0037187F" w:rsidRPr="005D334E">
        <w:rPr>
          <w:rFonts w:ascii="Times" w:hAnsi="Times" w:cs="Arial"/>
          <w:color w:val="000000"/>
          <w:sz w:val="24"/>
          <w:szCs w:val="24"/>
        </w:rPr>
        <w:t>A study of their physical and physiological characteristics.</w:t>
      </w:r>
      <w:r w:rsidR="00060450" w:rsidRPr="005D334E">
        <w:rPr>
          <w:rFonts w:ascii="Times" w:hAnsi="Times" w:cs="Arial"/>
          <w:color w:val="000000"/>
          <w:sz w:val="24"/>
          <w:szCs w:val="24"/>
        </w:rPr>
        <w:t xml:space="preserve"> </w:t>
      </w:r>
      <w:r w:rsidR="0037187F" w:rsidRPr="005D334E">
        <w:rPr>
          <w:rFonts w:ascii="Times" w:hAnsi="Times" w:cs="Arial"/>
          <w:color w:val="000000"/>
          <w:sz w:val="24"/>
          <w:szCs w:val="24"/>
        </w:rPr>
        <w:t xml:space="preserve">Washington: </w:t>
      </w:r>
      <w:r w:rsidR="00060450" w:rsidRPr="005D334E">
        <w:rPr>
          <w:rFonts w:ascii="Times" w:hAnsi="Times" w:cs="Arial"/>
          <w:color w:val="000000"/>
          <w:sz w:val="24"/>
          <w:szCs w:val="24"/>
        </w:rPr>
        <w:t>Carnegie Institution of Washington, Publication No. 434.</w:t>
      </w:r>
      <w:r w:rsidR="0037187F" w:rsidRPr="005D334E">
        <w:rPr>
          <w:rFonts w:ascii="Times" w:hAnsi="Times" w:cs="Arial"/>
          <w:color w:val="000000"/>
          <w:sz w:val="24"/>
          <w:szCs w:val="24"/>
        </w:rPr>
        <w:t xml:space="preserve"> 113 p.</w:t>
      </w:r>
    </w:p>
    <w:p w14:paraId="183A23D5" w14:textId="77777777" w:rsidR="00060450" w:rsidRPr="005D334E" w:rsidRDefault="00060450" w:rsidP="00060450">
      <w:pPr>
        <w:rPr>
          <w:rFonts w:ascii="Times" w:hAnsi="Times"/>
          <w:sz w:val="24"/>
          <w:szCs w:val="24"/>
        </w:rPr>
      </w:pPr>
    </w:p>
    <w:p w14:paraId="097D5842" w14:textId="77777777" w:rsidR="00060450" w:rsidRPr="005D334E" w:rsidRDefault="00060450" w:rsidP="00067F28">
      <w:pPr>
        <w:rPr>
          <w:rFonts w:ascii="Times" w:hAnsi="Times" w:cs="Arial"/>
          <w:color w:val="000000"/>
          <w:sz w:val="24"/>
          <w:szCs w:val="24"/>
          <w:lang w:val="en-US"/>
        </w:rPr>
      </w:pP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Stinson, S.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89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Physical growth of Ecuadorian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Chachi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merindians.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Hum </w:t>
      </w:r>
      <w:proofErr w:type="spellStart"/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1: 697-707.</w:t>
      </w:r>
    </w:p>
    <w:p w14:paraId="28AF8018" w14:textId="77777777" w:rsidR="00060450" w:rsidRPr="005D334E" w:rsidRDefault="00060450" w:rsidP="00060450">
      <w:pPr>
        <w:rPr>
          <w:rFonts w:ascii="Times" w:hAnsi="Times"/>
          <w:sz w:val="24"/>
          <w:szCs w:val="24"/>
        </w:rPr>
      </w:pPr>
    </w:p>
    <w:p w14:paraId="6FD1E152" w14:textId="1220CB02" w:rsidR="00060450" w:rsidRPr="005D334E" w:rsidRDefault="00067F28" w:rsidP="00067F28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Walker</w:t>
      </w:r>
      <w:r w:rsidR="00FA07E7">
        <w:rPr>
          <w:rFonts w:ascii="Times" w:hAnsi="Times" w:cs="Arial"/>
          <w:color w:val="000000"/>
          <w:sz w:val="24"/>
          <w:szCs w:val="24"/>
          <w:lang w:val="en-US"/>
        </w:rPr>
        <w:t xml:space="preserve"> R,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Hill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K</w:t>
      </w:r>
      <w:r w:rsidR="006D7343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2003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Modeling growth and senescence in physical performance among the Ache of Eastern Paraguay.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Hum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15: 196-208.</w:t>
      </w:r>
    </w:p>
    <w:p w14:paraId="61BE075D" w14:textId="77777777" w:rsidR="00893ECF" w:rsidRPr="005D334E" w:rsidRDefault="00893ECF">
      <w:pPr>
        <w:rPr>
          <w:rFonts w:ascii="Times" w:hAnsi="Times"/>
          <w:sz w:val="24"/>
          <w:szCs w:val="24"/>
        </w:rPr>
      </w:pPr>
    </w:p>
    <w:p w14:paraId="522D6F4C" w14:textId="556468F1" w:rsidR="00060450" w:rsidRPr="005D334E" w:rsidRDefault="00060450" w:rsidP="00067F28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Winkler E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>M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Kirchengast</w:t>
      </w:r>
      <w:proofErr w:type="spellEnd"/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 (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1994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Body dimensions and differential fertility </w:t>
      </w:r>
      <w:proofErr w:type="gram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in !Kung</w:t>
      </w:r>
      <w:proofErr w:type="gram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San males from Namibia.</w:t>
      </w:r>
      <w:r w:rsidR="008340BA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</w:t>
      </w:r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Am J Hum </w:t>
      </w:r>
      <w:proofErr w:type="spellStart"/>
      <w:r w:rsidR="00067F28" w:rsidRPr="005D334E">
        <w:rPr>
          <w:rFonts w:ascii="Times" w:hAnsi="Times" w:cs="Arial"/>
          <w:color w:val="000000"/>
          <w:sz w:val="24"/>
          <w:szCs w:val="24"/>
          <w:lang w:val="en-US"/>
        </w:rPr>
        <w:t>Bio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6: 203-213.</w:t>
      </w:r>
    </w:p>
    <w:p w14:paraId="3413A1C2" w14:textId="77777777" w:rsidR="00060450" w:rsidRPr="005D334E" w:rsidRDefault="00060450" w:rsidP="00060450">
      <w:pPr>
        <w:rPr>
          <w:rFonts w:ascii="Times" w:hAnsi="Times"/>
          <w:sz w:val="24"/>
          <w:szCs w:val="24"/>
        </w:rPr>
      </w:pPr>
    </w:p>
    <w:p w14:paraId="70315F93" w14:textId="77777777" w:rsidR="00060450" w:rsidRPr="005D334E" w:rsidRDefault="0037187F" w:rsidP="0037187F">
      <w:pPr>
        <w:rPr>
          <w:rFonts w:ascii="Times" w:hAnsi="Times" w:cs="Arial"/>
          <w:bCs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Wyndham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H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Ward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S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Strydom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NB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Morrison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F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William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G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Bredell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AG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Peter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Von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Rahde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JE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Holdsworth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D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Van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Graan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CH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Van </w:t>
      </w:r>
      <w:proofErr w:type="spellStart"/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Rensburg</w:t>
      </w:r>
      <w:proofErr w:type="spellEnd"/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J</w:t>
      </w:r>
      <w:r w:rsidR="00060450" w:rsidRPr="005D334E">
        <w:rPr>
          <w:rFonts w:ascii="Times" w:hAnsi="Times" w:cs="Arial"/>
          <w:color w:val="000000"/>
          <w:sz w:val="24"/>
          <w:szCs w:val="24"/>
          <w:lang w:val="en-US"/>
        </w:rPr>
        <w:t>, Munro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A (</w:t>
      </w:r>
      <w:r w:rsidR="00060450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1964a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) </w:t>
      </w:r>
      <w:r w:rsidR="00060450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Physiological reactions of Caucasian and Bantu males in acute exposure to cold.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J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Appl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Physiol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</w:t>
      </w:r>
      <w:r w:rsidR="00060450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19: 583-592.</w:t>
      </w:r>
    </w:p>
    <w:p w14:paraId="312C6AE9" w14:textId="77777777" w:rsidR="00060450" w:rsidRPr="005D334E" w:rsidRDefault="00060450" w:rsidP="00060450">
      <w:pPr>
        <w:rPr>
          <w:rFonts w:ascii="Times" w:hAnsi="Times" w:cs="Arial"/>
          <w:color w:val="000000"/>
          <w:sz w:val="24"/>
          <w:szCs w:val="24"/>
          <w:lang w:val="en-US"/>
        </w:rPr>
      </w:pPr>
    </w:p>
    <w:p w14:paraId="100E44B0" w14:textId="77777777" w:rsidR="00060450" w:rsidRPr="005D334E" w:rsidRDefault="00060450" w:rsidP="0037187F">
      <w:pPr>
        <w:rPr>
          <w:rFonts w:ascii="Times" w:hAnsi="Times" w:cs="Arial"/>
          <w:color w:val="000000"/>
          <w:sz w:val="24"/>
          <w:szCs w:val="24"/>
          <w:lang w:val="en-US"/>
        </w:rPr>
      </w:pPr>
      <w:r w:rsidRPr="005D334E">
        <w:rPr>
          <w:rFonts w:ascii="Times" w:hAnsi="Times" w:cs="Arial"/>
          <w:color w:val="000000"/>
          <w:sz w:val="24"/>
          <w:szCs w:val="24"/>
          <w:lang w:val="en-US"/>
        </w:rPr>
        <w:t>Wyndham C</w:t>
      </w:r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>H,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orrison</w:t>
      </w:r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F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Ward</w:t>
      </w:r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JS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Bredell</w:t>
      </w:r>
      <w:proofErr w:type="spellEnd"/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GAG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Von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Rahden</w:t>
      </w:r>
      <w:proofErr w:type="spellEnd"/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MJE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, </w:t>
      </w:r>
      <w:proofErr w:type="spellStart"/>
      <w:r w:rsidRPr="005D334E">
        <w:rPr>
          <w:rFonts w:ascii="Times" w:hAnsi="Times" w:cs="Arial"/>
          <w:color w:val="000000"/>
          <w:sz w:val="24"/>
          <w:szCs w:val="24"/>
          <w:lang w:val="en-US"/>
        </w:rPr>
        <w:t>Holdsworth</w:t>
      </w:r>
      <w:proofErr w:type="spellEnd"/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LD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Wenzel</w:t>
      </w:r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HG</w:t>
      </w:r>
      <w:r w:rsidRPr="005D334E">
        <w:rPr>
          <w:rFonts w:ascii="Times" w:hAnsi="Times" w:cs="Arial"/>
          <w:color w:val="000000"/>
          <w:sz w:val="24"/>
          <w:szCs w:val="24"/>
          <w:lang w:val="en-US"/>
        </w:rPr>
        <w:t>, Munro A</w:t>
      </w:r>
      <w:r w:rsidR="0037187F" w:rsidRPr="005D334E">
        <w:rPr>
          <w:rFonts w:ascii="Times" w:hAnsi="Times" w:cs="Arial"/>
          <w:color w:val="000000"/>
          <w:sz w:val="24"/>
          <w:szCs w:val="24"/>
          <w:lang w:val="en-US"/>
        </w:rPr>
        <w:t xml:space="preserve"> (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1964b</w:t>
      </w:r>
      <w:r w:rsidR="0037187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) </w:t>
      </w:r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Physiological reactions to cold of Bushmen, Bantu, and Caucasian males. </w:t>
      </w:r>
      <w:r w:rsidR="0037187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J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Appl</w:t>
      </w:r>
      <w:proofErr w:type="spellEnd"/>
      <w:r w:rsidR="0037187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="0037187F"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>Physiol</w:t>
      </w:r>
      <w:proofErr w:type="spellEnd"/>
      <w:r w:rsidRPr="005D334E">
        <w:rPr>
          <w:rFonts w:ascii="Times" w:hAnsi="Times" w:cs="Arial"/>
          <w:bCs/>
          <w:color w:val="000000"/>
          <w:sz w:val="24"/>
          <w:szCs w:val="24"/>
          <w:lang w:val="en-US"/>
        </w:rPr>
        <w:t xml:space="preserve"> 19: 868-876.</w:t>
      </w:r>
    </w:p>
    <w:p w14:paraId="0E6DD7D3" w14:textId="77777777" w:rsidR="00893ECF" w:rsidRPr="005D334E" w:rsidRDefault="00893ECF">
      <w:pPr>
        <w:rPr>
          <w:rFonts w:ascii="Times" w:hAnsi="Times"/>
          <w:sz w:val="24"/>
          <w:szCs w:val="24"/>
        </w:rPr>
      </w:pPr>
    </w:p>
    <w:sectPr w:rsidR="00893ECF" w:rsidRPr="005D334E" w:rsidSect="00AC5B97">
      <w:pgSz w:w="12240" w:h="15840"/>
      <w:pgMar w:top="1418" w:right="1418" w:bottom="1418" w:left="1418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8BC6D" w14:textId="77777777" w:rsidR="000D7912" w:rsidRDefault="000D7912" w:rsidP="00177068">
      <w:r>
        <w:separator/>
      </w:r>
    </w:p>
  </w:endnote>
  <w:endnote w:type="continuationSeparator" w:id="0">
    <w:p w14:paraId="3754E9F3" w14:textId="77777777" w:rsidR="000D7912" w:rsidRDefault="000D7912" w:rsidP="0017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58F8C" w14:textId="77777777" w:rsidR="00EF6CE1" w:rsidRDefault="00EF6CE1" w:rsidP="007F45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D0D7A9" w14:textId="77777777" w:rsidR="00EF6CE1" w:rsidRDefault="00EF6C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39A21" w14:textId="77777777" w:rsidR="00EF6CE1" w:rsidRPr="005D334E" w:rsidRDefault="00EF6CE1" w:rsidP="007F4586">
    <w:pPr>
      <w:pStyle w:val="Footer"/>
      <w:framePr w:wrap="around" w:vAnchor="text" w:hAnchor="margin" w:xAlign="center" w:y="1"/>
      <w:rPr>
        <w:rStyle w:val="PageNumber"/>
        <w:rFonts w:ascii="Times" w:hAnsi="Times"/>
        <w:sz w:val="24"/>
        <w:szCs w:val="24"/>
      </w:rPr>
    </w:pPr>
    <w:r w:rsidRPr="005D334E">
      <w:rPr>
        <w:rStyle w:val="PageNumber"/>
        <w:rFonts w:ascii="Times" w:hAnsi="Times"/>
        <w:sz w:val="24"/>
        <w:szCs w:val="24"/>
      </w:rPr>
      <w:fldChar w:fldCharType="begin"/>
    </w:r>
    <w:r w:rsidRPr="005D334E">
      <w:rPr>
        <w:rStyle w:val="PageNumber"/>
        <w:rFonts w:ascii="Times" w:hAnsi="Times"/>
        <w:sz w:val="24"/>
        <w:szCs w:val="24"/>
      </w:rPr>
      <w:instrText xml:space="preserve">PAGE  </w:instrText>
    </w:r>
    <w:r w:rsidRPr="005D334E">
      <w:rPr>
        <w:rStyle w:val="PageNumber"/>
        <w:rFonts w:ascii="Times" w:hAnsi="Times"/>
        <w:sz w:val="24"/>
        <w:szCs w:val="24"/>
      </w:rPr>
      <w:fldChar w:fldCharType="separate"/>
    </w:r>
    <w:r w:rsidR="00ED50BB">
      <w:rPr>
        <w:rStyle w:val="PageNumber"/>
        <w:rFonts w:ascii="Times" w:hAnsi="Times"/>
        <w:noProof/>
        <w:sz w:val="24"/>
        <w:szCs w:val="24"/>
      </w:rPr>
      <w:t>16</w:t>
    </w:r>
    <w:r w:rsidRPr="005D334E">
      <w:rPr>
        <w:rStyle w:val="PageNumber"/>
        <w:rFonts w:ascii="Times" w:hAnsi="Times"/>
        <w:sz w:val="24"/>
        <w:szCs w:val="24"/>
      </w:rPr>
      <w:fldChar w:fldCharType="end"/>
    </w:r>
  </w:p>
  <w:p w14:paraId="264CB54A" w14:textId="77777777" w:rsidR="00EF6CE1" w:rsidRDefault="00EF6C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CEB79" w14:textId="77777777" w:rsidR="000D7912" w:rsidRDefault="000D7912" w:rsidP="00177068">
      <w:r>
        <w:separator/>
      </w:r>
    </w:p>
  </w:footnote>
  <w:footnote w:type="continuationSeparator" w:id="0">
    <w:p w14:paraId="49E9DBD8" w14:textId="77777777" w:rsidR="000D7912" w:rsidRDefault="000D7912" w:rsidP="00177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25E"/>
    <w:rsid w:val="00060450"/>
    <w:rsid w:val="00067F28"/>
    <w:rsid w:val="00071782"/>
    <w:rsid w:val="00075816"/>
    <w:rsid w:val="000B382A"/>
    <w:rsid w:val="000D7912"/>
    <w:rsid w:val="0011292B"/>
    <w:rsid w:val="00177068"/>
    <w:rsid w:val="002033B9"/>
    <w:rsid w:val="00265D25"/>
    <w:rsid w:val="002812F7"/>
    <w:rsid w:val="00287FB5"/>
    <w:rsid w:val="002B00F1"/>
    <w:rsid w:val="002B2B9A"/>
    <w:rsid w:val="002B7720"/>
    <w:rsid w:val="00361E18"/>
    <w:rsid w:val="00364E3B"/>
    <w:rsid w:val="0037187F"/>
    <w:rsid w:val="003C2794"/>
    <w:rsid w:val="00424A3B"/>
    <w:rsid w:val="004275DC"/>
    <w:rsid w:val="004350A7"/>
    <w:rsid w:val="004550DA"/>
    <w:rsid w:val="00473D94"/>
    <w:rsid w:val="004E5D9D"/>
    <w:rsid w:val="004F45D8"/>
    <w:rsid w:val="00512C2B"/>
    <w:rsid w:val="005610A0"/>
    <w:rsid w:val="005749CF"/>
    <w:rsid w:val="005D334E"/>
    <w:rsid w:val="005F5091"/>
    <w:rsid w:val="00622AFB"/>
    <w:rsid w:val="00633E6D"/>
    <w:rsid w:val="00660651"/>
    <w:rsid w:val="006A33A0"/>
    <w:rsid w:val="006C7E59"/>
    <w:rsid w:val="006D7343"/>
    <w:rsid w:val="007046DE"/>
    <w:rsid w:val="007473CF"/>
    <w:rsid w:val="00757AE7"/>
    <w:rsid w:val="00770E43"/>
    <w:rsid w:val="00774BD1"/>
    <w:rsid w:val="00777DF5"/>
    <w:rsid w:val="007F35EB"/>
    <w:rsid w:val="007F4586"/>
    <w:rsid w:val="007F6A26"/>
    <w:rsid w:val="0083181E"/>
    <w:rsid w:val="0083400D"/>
    <w:rsid w:val="008340BA"/>
    <w:rsid w:val="00864BD7"/>
    <w:rsid w:val="008875DD"/>
    <w:rsid w:val="00893ECF"/>
    <w:rsid w:val="008E34C7"/>
    <w:rsid w:val="009246AD"/>
    <w:rsid w:val="00932C0F"/>
    <w:rsid w:val="0093553B"/>
    <w:rsid w:val="00957324"/>
    <w:rsid w:val="0098215C"/>
    <w:rsid w:val="00985231"/>
    <w:rsid w:val="00A21810"/>
    <w:rsid w:val="00A56730"/>
    <w:rsid w:val="00A770C6"/>
    <w:rsid w:val="00AA2C8C"/>
    <w:rsid w:val="00AC17C4"/>
    <w:rsid w:val="00AC5B97"/>
    <w:rsid w:val="00B6589E"/>
    <w:rsid w:val="00B7225E"/>
    <w:rsid w:val="00BC113E"/>
    <w:rsid w:val="00BC5DBA"/>
    <w:rsid w:val="00BE1222"/>
    <w:rsid w:val="00C84CB7"/>
    <w:rsid w:val="00CB15D3"/>
    <w:rsid w:val="00CC4537"/>
    <w:rsid w:val="00CD5768"/>
    <w:rsid w:val="00CE6AAB"/>
    <w:rsid w:val="00CF5CB5"/>
    <w:rsid w:val="00D15652"/>
    <w:rsid w:val="00D70442"/>
    <w:rsid w:val="00D70BF5"/>
    <w:rsid w:val="00D71685"/>
    <w:rsid w:val="00D73890"/>
    <w:rsid w:val="00DA493B"/>
    <w:rsid w:val="00DA7CA8"/>
    <w:rsid w:val="00DD099A"/>
    <w:rsid w:val="00E2562C"/>
    <w:rsid w:val="00E348C8"/>
    <w:rsid w:val="00E71F18"/>
    <w:rsid w:val="00EA1E49"/>
    <w:rsid w:val="00EA7CEE"/>
    <w:rsid w:val="00ED50BB"/>
    <w:rsid w:val="00EF3F41"/>
    <w:rsid w:val="00EF4CA3"/>
    <w:rsid w:val="00EF6CE1"/>
    <w:rsid w:val="00F368A7"/>
    <w:rsid w:val="00F72DE2"/>
    <w:rsid w:val="00FA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3BA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8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70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06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77068"/>
  </w:style>
  <w:style w:type="table" w:styleId="TableGrid">
    <w:name w:val="Table Grid"/>
    <w:basedOn w:val="TableNormal"/>
    <w:uiPriority w:val="59"/>
    <w:rsid w:val="00287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33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34E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8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70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06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77068"/>
  </w:style>
  <w:style w:type="table" w:styleId="TableGrid">
    <w:name w:val="Table Grid"/>
    <w:basedOn w:val="TableNormal"/>
    <w:uiPriority w:val="59"/>
    <w:rsid w:val="00287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33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34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8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1</Pages>
  <Words>3882</Words>
  <Characters>22128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7</cp:revision>
  <dcterms:created xsi:type="dcterms:W3CDTF">2013-07-20T22:15:00Z</dcterms:created>
  <dcterms:modified xsi:type="dcterms:W3CDTF">2013-07-20T23:29:00Z</dcterms:modified>
</cp:coreProperties>
</file>